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563E5" w14:textId="77777777" w:rsidR="002531DE" w:rsidRPr="00C97D42" w:rsidRDefault="002531DE" w:rsidP="00BC6B8B">
      <w:pPr>
        <w:autoSpaceDE w:val="0"/>
        <w:autoSpaceDN w:val="0"/>
        <w:adjustRightInd w:val="0"/>
        <w:spacing w:after="0"/>
        <w:ind w:hanging="709"/>
        <w:jc w:val="both"/>
        <w:rPr>
          <w:rFonts w:ascii="Times New Roman" w:eastAsia="TimesNewRomanPSMT" w:hAnsi="Times New Roman" w:cs="Times New Roman"/>
          <w:b/>
          <w:sz w:val="22"/>
        </w:rPr>
      </w:pPr>
    </w:p>
    <w:p w14:paraId="75923A5F" w14:textId="5C8D2617" w:rsidR="00BC6B8B" w:rsidRPr="00C97D42" w:rsidRDefault="00136C74" w:rsidP="008C12EB">
      <w:pPr>
        <w:autoSpaceDE w:val="0"/>
        <w:autoSpaceDN w:val="0"/>
        <w:adjustRightInd w:val="0"/>
        <w:spacing w:after="0"/>
        <w:ind w:hanging="1418"/>
        <w:jc w:val="both"/>
        <w:rPr>
          <w:rFonts w:ascii="Times New Roman" w:eastAsiaTheme="minorHAnsi" w:hAnsi="Times New Roman" w:cs="Times New Roman"/>
          <w:b/>
          <w:bCs/>
          <w:i/>
          <w:sz w:val="22"/>
        </w:rPr>
      </w:pPr>
      <w:r w:rsidRPr="00C97D42">
        <w:rPr>
          <w:rFonts w:ascii="Times New Roman" w:eastAsia="TimesNewRomanPSMT" w:hAnsi="Times New Roman" w:cs="Times New Roman"/>
          <w:b/>
          <w:sz w:val="22"/>
        </w:rPr>
        <w:t xml:space="preserve"> </w:t>
      </w:r>
      <w:r w:rsidR="00B2039F" w:rsidRPr="00C97D42">
        <w:rPr>
          <w:rFonts w:ascii="Times New Roman" w:eastAsia="TimesNewRomanPSMT" w:hAnsi="Times New Roman" w:cs="Times New Roman"/>
          <w:b/>
          <w:sz w:val="22"/>
        </w:rPr>
        <w:t>Table 1</w:t>
      </w:r>
      <w:r w:rsidR="00BC6B8B" w:rsidRPr="00C97D42">
        <w:rPr>
          <w:rFonts w:ascii="Times New Roman" w:eastAsia="TimesNewRomanPSMT" w:hAnsi="Times New Roman" w:cs="Times New Roman"/>
          <w:b/>
          <w:sz w:val="22"/>
        </w:rPr>
        <w:t xml:space="preserve">: </w:t>
      </w:r>
      <w:r w:rsidR="00BC6B8B" w:rsidRPr="00C97D42">
        <w:rPr>
          <w:rFonts w:ascii="Times New Roman" w:eastAsiaTheme="minorHAnsi" w:hAnsi="Times New Roman" w:cs="Times New Roman"/>
          <w:b/>
          <w:bCs/>
          <w:sz w:val="22"/>
        </w:rPr>
        <w:t>All primers and probes used in the study</w:t>
      </w:r>
    </w:p>
    <w:tbl>
      <w:tblPr>
        <w:tblStyle w:val="TableGrid"/>
        <w:tblpPr w:leftFromText="180" w:rightFromText="180" w:vertAnchor="page" w:horzAnchor="page" w:tblpX="442" w:tblpY="2161"/>
        <w:tblW w:w="113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678"/>
        <w:gridCol w:w="1984"/>
        <w:gridCol w:w="2641"/>
      </w:tblGrid>
      <w:tr w:rsidR="006C45FE" w:rsidRPr="00C97D42" w14:paraId="14ED00C6" w14:textId="77777777" w:rsidTr="008351D1">
        <w:trPr>
          <w:trHeight w:val="20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5A77572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Primer (5’-3’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45157AE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Seque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18A0D2F" w14:textId="48ED6DD2" w:rsidR="006C45FE" w:rsidRPr="00C97D42" w:rsidRDefault="008351D1" w:rsidP="00444C57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 xml:space="preserve">Expected size in VCS1703A </w:t>
            </w:r>
            <w:r w:rsidR="009E52C3" w:rsidRPr="00C97D42">
              <w:rPr>
                <w:rFonts w:ascii="Times New Roman" w:hAnsi="Times New Roman" w:cs="Times New Roman"/>
                <w:b/>
                <w:sz w:val="22"/>
              </w:rPr>
              <w:t>(BP</w:t>
            </w:r>
            <w:r w:rsidR="00B4353C" w:rsidRPr="00C97D42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3F9D69B4" w14:textId="303CA4C6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Reference</w:t>
            </w:r>
          </w:p>
        </w:tc>
      </w:tr>
      <w:tr w:rsidR="006C45FE" w:rsidRPr="00C97D42" w14:paraId="2E2A9BEF" w14:textId="77777777" w:rsidTr="008351D1">
        <w:trPr>
          <w:trHeight w:val="207"/>
        </w:trPr>
        <w:tc>
          <w:tcPr>
            <w:tcW w:w="2093" w:type="dxa"/>
            <w:tcBorders>
              <w:top w:val="single" w:sz="4" w:space="0" w:color="auto"/>
            </w:tcBorders>
          </w:tcPr>
          <w:p w14:paraId="6343725C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D8729BC" w14:textId="77777777" w:rsidR="006C45FE" w:rsidRPr="00C97D42" w:rsidRDefault="006C45FE" w:rsidP="008351D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TCGGTACCGAGTATTTCTACCCAACACC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0EBBEB" w14:textId="78848F98" w:rsidR="006C45FE" w:rsidRPr="00C97D42" w:rsidRDefault="008351D1" w:rsidP="008351D1">
            <w:pPr>
              <w:spacing w:after="0" w:line="240" w:lineRule="auto"/>
              <w:ind w:left="-142" w:firstLine="142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783</w:t>
            </w: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3558E3DE" w14:textId="482881F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YSBGb250YWluZTwvQXV0aG9yPjxZZWFyPjE5OTM8L1ll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</w:fldData>
              </w:fldChar>
            </w:r>
            <w:r w:rsidRPr="00C97D42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C97D4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YSBGb250YWluZTwvQXV0aG9yPjxZZWFyPjE5OTM8L1ll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</w:fldData>
              </w:fldChar>
            </w:r>
            <w:r w:rsidRPr="00C97D42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C97D42">
              <w:rPr>
                <w:rFonts w:ascii="Times New Roman" w:hAnsi="Times New Roman" w:cs="Times New Roman"/>
                <w:sz w:val="22"/>
              </w:rPr>
            </w:r>
            <w:r w:rsidRPr="00C97D42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C97D42">
              <w:rPr>
                <w:rFonts w:ascii="Times New Roman" w:hAnsi="Times New Roman" w:cs="Times New Roman"/>
                <w:sz w:val="22"/>
              </w:rPr>
            </w:r>
            <w:r w:rsidRPr="00C97D42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97D42">
              <w:rPr>
                <w:rFonts w:ascii="Times New Roman" w:hAnsi="Times New Roman" w:cs="Times New Roman"/>
                <w:noProof/>
                <w:sz w:val="22"/>
              </w:rPr>
              <w:t>(</w:t>
            </w:r>
            <w:hyperlink w:anchor="_ENREF_15" w:tooltip="La Fontaine, 1993 #36" w:history="1">
              <w:r w:rsidRPr="00C97D42">
                <w:rPr>
                  <w:rFonts w:ascii="Times New Roman" w:hAnsi="Times New Roman" w:cs="Times New Roman"/>
                  <w:noProof/>
                  <w:sz w:val="22"/>
                </w:rPr>
                <w:t>La Fontaine et al., 1993</w:t>
              </w:r>
            </w:hyperlink>
            <w:r w:rsidRPr="00C97D42">
              <w:rPr>
                <w:rFonts w:ascii="Times New Roman" w:hAnsi="Times New Roman" w:cs="Times New Roman"/>
                <w:noProof/>
                <w:sz w:val="22"/>
              </w:rPr>
              <w:t>)</w:t>
            </w:r>
            <w:r w:rsidRPr="00C97D4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C45FE" w:rsidRPr="00C97D42" w14:paraId="5365FE7B" w14:textId="77777777" w:rsidTr="008351D1">
        <w:trPr>
          <w:trHeight w:val="207"/>
        </w:trPr>
        <w:tc>
          <w:tcPr>
            <w:tcW w:w="2093" w:type="dxa"/>
          </w:tcPr>
          <w:p w14:paraId="33ACE2F6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Ac</w:t>
            </w:r>
          </w:p>
        </w:tc>
        <w:tc>
          <w:tcPr>
            <w:tcW w:w="4678" w:type="dxa"/>
          </w:tcPr>
          <w:p w14:paraId="0A8BC79E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CGGGGTTATGTAGCTTGC</w:t>
            </w:r>
          </w:p>
        </w:tc>
        <w:tc>
          <w:tcPr>
            <w:tcW w:w="1984" w:type="dxa"/>
          </w:tcPr>
          <w:p w14:paraId="4C04458A" w14:textId="1085C477" w:rsidR="006C45FE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783</w:t>
            </w:r>
          </w:p>
        </w:tc>
        <w:tc>
          <w:tcPr>
            <w:tcW w:w="2641" w:type="dxa"/>
          </w:tcPr>
          <w:p w14:paraId="2F75C07B" w14:textId="314C0262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YSBGb250YWluZTwvQXV0aG9yPjxZZWFyPjE5OTM8L1ll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</w:fldData>
              </w:fldChar>
            </w:r>
            <w:r w:rsidRPr="00C97D42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C97D4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YSBGb250YWluZTwvQXV0aG9yPjxZZWFyPjE5OTM8L1ll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</w:fldData>
              </w:fldChar>
            </w:r>
            <w:r w:rsidRPr="00C97D42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C97D42">
              <w:rPr>
                <w:rFonts w:ascii="Times New Roman" w:hAnsi="Times New Roman" w:cs="Times New Roman"/>
                <w:sz w:val="22"/>
              </w:rPr>
            </w:r>
            <w:r w:rsidRPr="00C97D42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C97D42">
              <w:rPr>
                <w:rFonts w:ascii="Times New Roman" w:hAnsi="Times New Roman" w:cs="Times New Roman"/>
                <w:sz w:val="22"/>
              </w:rPr>
            </w:r>
            <w:r w:rsidRPr="00C97D42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97D42">
              <w:rPr>
                <w:rFonts w:ascii="Times New Roman" w:hAnsi="Times New Roman" w:cs="Times New Roman"/>
                <w:noProof/>
                <w:sz w:val="22"/>
              </w:rPr>
              <w:t>(</w:t>
            </w:r>
            <w:hyperlink w:anchor="_ENREF_15" w:tooltip="La Fontaine, 1993 #36" w:history="1">
              <w:r w:rsidRPr="00C97D42">
                <w:rPr>
                  <w:rFonts w:ascii="Times New Roman" w:hAnsi="Times New Roman" w:cs="Times New Roman"/>
                  <w:noProof/>
                  <w:sz w:val="22"/>
                </w:rPr>
                <w:t>La Fontaine et al., 1993</w:t>
              </w:r>
            </w:hyperlink>
            <w:r w:rsidRPr="00C97D42">
              <w:rPr>
                <w:rFonts w:ascii="Times New Roman" w:hAnsi="Times New Roman" w:cs="Times New Roman"/>
                <w:noProof/>
                <w:sz w:val="22"/>
              </w:rPr>
              <w:t>)</w:t>
            </w:r>
            <w:r w:rsidRPr="00C97D4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C45FE" w:rsidRPr="00C97D42" w14:paraId="2F9E72A7" w14:textId="77777777" w:rsidTr="008351D1">
        <w:trPr>
          <w:trHeight w:val="207"/>
        </w:trPr>
        <w:tc>
          <w:tcPr>
            <w:tcW w:w="2093" w:type="dxa"/>
          </w:tcPr>
          <w:p w14:paraId="0AE09FAF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27F</w:t>
            </w:r>
          </w:p>
        </w:tc>
        <w:tc>
          <w:tcPr>
            <w:tcW w:w="4678" w:type="dxa"/>
          </w:tcPr>
          <w:p w14:paraId="665ABEBC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AGAGTTTGATCMTGGCTCAG</w:t>
            </w:r>
          </w:p>
        </w:tc>
        <w:tc>
          <w:tcPr>
            <w:tcW w:w="1984" w:type="dxa"/>
          </w:tcPr>
          <w:p w14:paraId="40FA8289" w14:textId="6BA397B1" w:rsidR="006C45FE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500</w:t>
            </w:r>
          </w:p>
        </w:tc>
        <w:tc>
          <w:tcPr>
            <w:tcW w:w="2641" w:type="dxa"/>
          </w:tcPr>
          <w:p w14:paraId="42541B0C" w14:textId="5AEC941A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(Lane, 1991); (Baker et al., 2003)</w:t>
            </w:r>
          </w:p>
        </w:tc>
      </w:tr>
      <w:tr w:rsidR="006C45FE" w:rsidRPr="00C97D42" w14:paraId="685FC7A9" w14:textId="77777777" w:rsidTr="008351D1">
        <w:trPr>
          <w:trHeight w:val="207"/>
        </w:trPr>
        <w:tc>
          <w:tcPr>
            <w:tcW w:w="2093" w:type="dxa"/>
          </w:tcPr>
          <w:p w14:paraId="6CA13B98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525R</w:t>
            </w:r>
          </w:p>
        </w:tc>
        <w:tc>
          <w:tcPr>
            <w:tcW w:w="4678" w:type="dxa"/>
          </w:tcPr>
          <w:p w14:paraId="007828A3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AAGGAGGTGWTCCARCC</w:t>
            </w:r>
          </w:p>
        </w:tc>
        <w:tc>
          <w:tcPr>
            <w:tcW w:w="1984" w:type="dxa"/>
          </w:tcPr>
          <w:p w14:paraId="5F296348" w14:textId="7DFF5547" w:rsidR="006C45FE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500</w:t>
            </w:r>
          </w:p>
        </w:tc>
        <w:tc>
          <w:tcPr>
            <w:tcW w:w="2641" w:type="dxa"/>
          </w:tcPr>
          <w:p w14:paraId="1CBBB6C8" w14:textId="656E9A7C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(Lane, 1991); (Baker et al., 2003)</w:t>
            </w:r>
          </w:p>
        </w:tc>
      </w:tr>
      <w:tr w:rsidR="006C45FE" w:rsidRPr="00C97D42" w14:paraId="7CC58B58" w14:textId="77777777" w:rsidTr="008351D1">
        <w:trPr>
          <w:trHeight w:val="207"/>
        </w:trPr>
        <w:tc>
          <w:tcPr>
            <w:tcW w:w="2093" w:type="dxa"/>
          </w:tcPr>
          <w:p w14:paraId="3D7B7BCB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gramStart"/>
            <w:r w:rsidRPr="00C97D42">
              <w:rPr>
                <w:rFonts w:ascii="Times New Roman" w:hAnsi="Times New Roman" w:cs="Times New Roman"/>
                <w:i/>
                <w:sz w:val="22"/>
              </w:rPr>
              <w:t>pgrAF1</w:t>
            </w:r>
            <w:proofErr w:type="gramEnd"/>
          </w:p>
        </w:tc>
        <w:tc>
          <w:tcPr>
            <w:tcW w:w="4678" w:type="dxa"/>
          </w:tcPr>
          <w:p w14:paraId="4548F15D" w14:textId="77777777" w:rsidR="006C45FE" w:rsidRPr="00C97D42" w:rsidRDefault="006C45FE" w:rsidP="008351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CCTGCACCATGCTTGTTAAA</w:t>
            </w:r>
          </w:p>
        </w:tc>
        <w:tc>
          <w:tcPr>
            <w:tcW w:w="1984" w:type="dxa"/>
          </w:tcPr>
          <w:p w14:paraId="1B03729C" w14:textId="69BF7BDE" w:rsidR="006C45FE" w:rsidRPr="00C97D42" w:rsidRDefault="00041024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290</w:t>
            </w:r>
          </w:p>
        </w:tc>
        <w:tc>
          <w:tcPr>
            <w:tcW w:w="2641" w:type="dxa"/>
          </w:tcPr>
          <w:p w14:paraId="1A6055BA" w14:textId="51D2B1FF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C97D42">
              <w:rPr>
                <w:rFonts w:ascii="Times New Roman" w:hAnsi="Times New Roman" w:cs="Times New Roman"/>
                <w:sz w:val="22"/>
              </w:rPr>
              <w:t>Calvo-Bado</w:t>
            </w:r>
            <w:proofErr w:type="spellEnd"/>
            <w:r w:rsidRPr="00C97D42">
              <w:rPr>
                <w:rFonts w:ascii="Times New Roman" w:hAnsi="Times New Roman" w:cs="Times New Roman"/>
                <w:sz w:val="22"/>
              </w:rPr>
              <w:t xml:space="preserve"> et al., 2011a)</w:t>
            </w:r>
          </w:p>
        </w:tc>
      </w:tr>
      <w:tr w:rsidR="006C45FE" w:rsidRPr="00C97D42" w14:paraId="1264EE25" w14:textId="77777777" w:rsidTr="008351D1">
        <w:trPr>
          <w:trHeight w:val="207"/>
        </w:trPr>
        <w:tc>
          <w:tcPr>
            <w:tcW w:w="2093" w:type="dxa"/>
          </w:tcPr>
          <w:p w14:paraId="417FB9D0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gramStart"/>
            <w:r w:rsidRPr="00C97D42">
              <w:rPr>
                <w:rFonts w:ascii="Times New Roman" w:hAnsi="Times New Roman" w:cs="Times New Roman"/>
                <w:i/>
                <w:sz w:val="22"/>
              </w:rPr>
              <w:t>pgrAR1</w:t>
            </w:r>
            <w:proofErr w:type="gramEnd"/>
          </w:p>
        </w:tc>
        <w:tc>
          <w:tcPr>
            <w:tcW w:w="4678" w:type="dxa"/>
          </w:tcPr>
          <w:p w14:paraId="5C082A5E" w14:textId="77777777" w:rsidR="006C45FE" w:rsidRPr="00C97D42" w:rsidRDefault="006C45FE" w:rsidP="008351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GCTGTTGGTGGTTTGGCTAT</w:t>
            </w:r>
          </w:p>
        </w:tc>
        <w:tc>
          <w:tcPr>
            <w:tcW w:w="1984" w:type="dxa"/>
          </w:tcPr>
          <w:p w14:paraId="2112A8D5" w14:textId="0FE2C410" w:rsidR="006C45FE" w:rsidRPr="00C97D42" w:rsidRDefault="00041024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290</w:t>
            </w:r>
          </w:p>
        </w:tc>
        <w:tc>
          <w:tcPr>
            <w:tcW w:w="2641" w:type="dxa"/>
          </w:tcPr>
          <w:p w14:paraId="404E2EC4" w14:textId="6E507E85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C97D42">
              <w:rPr>
                <w:rFonts w:ascii="Times New Roman" w:hAnsi="Times New Roman" w:cs="Times New Roman"/>
                <w:sz w:val="22"/>
              </w:rPr>
              <w:t>Calvo-Bado</w:t>
            </w:r>
            <w:proofErr w:type="spellEnd"/>
            <w:r w:rsidRPr="00C97D42">
              <w:rPr>
                <w:rFonts w:ascii="Times New Roman" w:hAnsi="Times New Roman" w:cs="Times New Roman"/>
                <w:sz w:val="22"/>
              </w:rPr>
              <w:t xml:space="preserve"> et al., 2011a)</w:t>
            </w:r>
          </w:p>
        </w:tc>
      </w:tr>
      <w:tr w:rsidR="006C45FE" w:rsidRPr="00C97D42" w14:paraId="603ECB40" w14:textId="77777777" w:rsidTr="008351D1">
        <w:trPr>
          <w:trHeight w:val="207"/>
        </w:trPr>
        <w:tc>
          <w:tcPr>
            <w:tcW w:w="2093" w:type="dxa"/>
          </w:tcPr>
          <w:p w14:paraId="4510CC38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M13F</w:t>
            </w:r>
          </w:p>
        </w:tc>
        <w:tc>
          <w:tcPr>
            <w:tcW w:w="4678" w:type="dxa"/>
          </w:tcPr>
          <w:p w14:paraId="307764D3" w14:textId="77777777" w:rsidR="006C45FE" w:rsidRPr="00C97D42" w:rsidRDefault="006C45FE" w:rsidP="008351D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GTAAAACGACGGCCAG</w:t>
            </w:r>
          </w:p>
        </w:tc>
        <w:tc>
          <w:tcPr>
            <w:tcW w:w="1984" w:type="dxa"/>
          </w:tcPr>
          <w:p w14:paraId="321FD33A" w14:textId="02DE9BFE" w:rsidR="006C45FE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641" w:type="dxa"/>
          </w:tcPr>
          <w:p w14:paraId="6F63BC61" w14:textId="40FA417F" w:rsidR="006C45FE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Supplied in the cloning kit</w:t>
            </w:r>
          </w:p>
        </w:tc>
      </w:tr>
      <w:tr w:rsidR="006C45FE" w:rsidRPr="00C97D42" w14:paraId="77FAECF8" w14:textId="77777777" w:rsidTr="008351D1">
        <w:trPr>
          <w:trHeight w:val="207"/>
        </w:trPr>
        <w:tc>
          <w:tcPr>
            <w:tcW w:w="2093" w:type="dxa"/>
          </w:tcPr>
          <w:p w14:paraId="64083362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M13R</w:t>
            </w:r>
          </w:p>
        </w:tc>
        <w:tc>
          <w:tcPr>
            <w:tcW w:w="4678" w:type="dxa"/>
          </w:tcPr>
          <w:p w14:paraId="29A82E57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 xml:space="preserve">CAGGAAACAGCTATGAC  </w:t>
            </w:r>
          </w:p>
        </w:tc>
        <w:tc>
          <w:tcPr>
            <w:tcW w:w="1984" w:type="dxa"/>
          </w:tcPr>
          <w:p w14:paraId="6BA444EB" w14:textId="3113002B" w:rsidR="006C45FE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641" w:type="dxa"/>
          </w:tcPr>
          <w:p w14:paraId="34067D1F" w14:textId="5BAF87BE" w:rsidR="006C45FE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Supplied in the cloning kit</w:t>
            </w:r>
          </w:p>
        </w:tc>
      </w:tr>
      <w:tr w:rsidR="006C45FE" w:rsidRPr="00C97D42" w14:paraId="24EE3ABF" w14:textId="77777777" w:rsidTr="008351D1">
        <w:trPr>
          <w:trHeight w:val="207"/>
        </w:trPr>
        <w:tc>
          <w:tcPr>
            <w:tcW w:w="2093" w:type="dxa"/>
          </w:tcPr>
          <w:p w14:paraId="7061D6B5" w14:textId="77777777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DNTR02F</w:t>
            </w:r>
          </w:p>
        </w:tc>
        <w:tc>
          <w:tcPr>
            <w:tcW w:w="4678" w:type="dxa"/>
          </w:tcPr>
          <w:p w14:paraId="7476DE41" w14:textId="73E8D1E5" w:rsidR="006C45FE" w:rsidRPr="00C97D42" w:rsidRDefault="006C45FE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(6FAM)-GATCCATCGTTTCATCGTCA</w:t>
            </w:r>
          </w:p>
        </w:tc>
        <w:tc>
          <w:tcPr>
            <w:tcW w:w="1984" w:type="dxa"/>
          </w:tcPr>
          <w:p w14:paraId="262CE41F" w14:textId="40FE34FE" w:rsidR="006C45FE" w:rsidRPr="00C97D42" w:rsidRDefault="002807E2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549</w:t>
            </w:r>
          </w:p>
        </w:tc>
        <w:tc>
          <w:tcPr>
            <w:tcW w:w="2641" w:type="dxa"/>
          </w:tcPr>
          <w:p w14:paraId="0F39513D" w14:textId="4051A86A" w:rsidR="006C45FE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Russell et al., 2014</w:t>
            </w:r>
            <w:r w:rsidR="006C45FE" w:rsidRPr="00C97D4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B7D50" w:rsidRPr="00C97D42" w14:paraId="6768E010" w14:textId="77777777" w:rsidTr="008351D1">
        <w:trPr>
          <w:trHeight w:val="207"/>
        </w:trPr>
        <w:tc>
          <w:tcPr>
            <w:tcW w:w="2093" w:type="dxa"/>
          </w:tcPr>
          <w:p w14:paraId="625083F5" w14:textId="77777777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DNTR02R</w:t>
            </w:r>
          </w:p>
        </w:tc>
        <w:tc>
          <w:tcPr>
            <w:tcW w:w="4678" w:type="dxa"/>
          </w:tcPr>
          <w:p w14:paraId="45E32E49" w14:textId="77777777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CGCACTTTAGCCGTTATGTTT</w:t>
            </w:r>
          </w:p>
        </w:tc>
        <w:tc>
          <w:tcPr>
            <w:tcW w:w="1984" w:type="dxa"/>
          </w:tcPr>
          <w:p w14:paraId="4115926C" w14:textId="5BD68C8C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549</w:t>
            </w:r>
          </w:p>
        </w:tc>
        <w:tc>
          <w:tcPr>
            <w:tcW w:w="2641" w:type="dxa"/>
          </w:tcPr>
          <w:p w14:paraId="37739005" w14:textId="4D3345D3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13160B">
              <w:rPr>
                <w:rFonts w:ascii="Times New Roman" w:hAnsi="Times New Roman" w:cs="Times New Roman"/>
                <w:sz w:val="22"/>
              </w:rPr>
              <w:t>(Russell et al., 2014)</w:t>
            </w:r>
          </w:p>
        </w:tc>
      </w:tr>
      <w:tr w:rsidR="00DB7D50" w:rsidRPr="00C97D42" w14:paraId="3B91F9A0" w14:textId="77777777" w:rsidTr="008351D1">
        <w:trPr>
          <w:trHeight w:val="207"/>
        </w:trPr>
        <w:tc>
          <w:tcPr>
            <w:tcW w:w="2093" w:type="dxa"/>
          </w:tcPr>
          <w:p w14:paraId="3D68B442" w14:textId="77777777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DNTR09F</w:t>
            </w:r>
          </w:p>
        </w:tc>
        <w:tc>
          <w:tcPr>
            <w:tcW w:w="4678" w:type="dxa"/>
          </w:tcPr>
          <w:p w14:paraId="74D817C6" w14:textId="45C931CE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(VIC)-GGCGTAAACGAAATGCCTAA</w:t>
            </w:r>
          </w:p>
        </w:tc>
        <w:tc>
          <w:tcPr>
            <w:tcW w:w="1984" w:type="dxa"/>
          </w:tcPr>
          <w:p w14:paraId="37D3FB46" w14:textId="3DE7F8DB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987</w:t>
            </w:r>
          </w:p>
        </w:tc>
        <w:tc>
          <w:tcPr>
            <w:tcW w:w="2641" w:type="dxa"/>
          </w:tcPr>
          <w:p w14:paraId="2114F1EE" w14:textId="04E5087C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13160B">
              <w:rPr>
                <w:rFonts w:ascii="Times New Roman" w:hAnsi="Times New Roman" w:cs="Times New Roman"/>
                <w:sz w:val="22"/>
              </w:rPr>
              <w:t>(Russell et al., 2014)</w:t>
            </w:r>
          </w:p>
        </w:tc>
      </w:tr>
      <w:tr w:rsidR="00DB7D50" w:rsidRPr="00C97D42" w14:paraId="612090F5" w14:textId="77777777" w:rsidTr="008351D1">
        <w:trPr>
          <w:trHeight w:val="207"/>
        </w:trPr>
        <w:tc>
          <w:tcPr>
            <w:tcW w:w="2093" w:type="dxa"/>
          </w:tcPr>
          <w:p w14:paraId="6A223182" w14:textId="77777777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DNTR09R</w:t>
            </w:r>
          </w:p>
        </w:tc>
        <w:tc>
          <w:tcPr>
            <w:tcW w:w="4678" w:type="dxa"/>
          </w:tcPr>
          <w:p w14:paraId="3CD245E2" w14:textId="77777777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ATCGGCGGAAGATTGTCTC</w:t>
            </w:r>
          </w:p>
        </w:tc>
        <w:tc>
          <w:tcPr>
            <w:tcW w:w="1984" w:type="dxa"/>
          </w:tcPr>
          <w:p w14:paraId="047FD3A3" w14:textId="2273EEEE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987</w:t>
            </w:r>
          </w:p>
        </w:tc>
        <w:tc>
          <w:tcPr>
            <w:tcW w:w="2641" w:type="dxa"/>
          </w:tcPr>
          <w:p w14:paraId="69CFBA07" w14:textId="02AF81EC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13160B">
              <w:rPr>
                <w:rFonts w:ascii="Times New Roman" w:hAnsi="Times New Roman" w:cs="Times New Roman"/>
                <w:sz w:val="22"/>
              </w:rPr>
              <w:t>(Russell et al., 2014)</w:t>
            </w:r>
          </w:p>
        </w:tc>
      </w:tr>
      <w:tr w:rsidR="00DB7D50" w:rsidRPr="00C97D42" w14:paraId="6799F5BC" w14:textId="77777777" w:rsidTr="008351D1">
        <w:trPr>
          <w:trHeight w:val="207"/>
        </w:trPr>
        <w:tc>
          <w:tcPr>
            <w:tcW w:w="2093" w:type="dxa"/>
          </w:tcPr>
          <w:p w14:paraId="3965EEDB" w14:textId="77777777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DNTR10F</w:t>
            </w:r>
          </w:p>
        </w:tc>
        <w:tc>
          <w:tcPr>
            <w:tcW w:w="4678" w:type="dxa"/>
          </w:tcPr>
          <w:p w14:paraId="168917F6" w14:textId="5C0F7D6A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(NED)-CCGTCTATCCACCCGATTTA</w:t>
            </w:r>
          </w:p>
        </w:tc>
        <w:tc>
          <w:tcPr>
            <w:tcW w:w="1984" w:type="dxa"/>
          </w:tcPr>
          <w:p w14:paraId="50E347D0" w14:textId="3B55C282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626</w:t>
            </w:r>
          </w:p>
        </w:tc>
        <w:tc>
          <w:tcPr>
            <w:tcW w:w="2641" w:type="dxa"/>
          </w:tcPr>
          <w:p w14:paraId="2468E806" w14:textId="0B315E43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13160B">
              <w:rPr>
                <w:rFonts w:ascii="Times New Roman" w:hAnsi="Times New Roman" w:cs="Times New Roman"/>
                <w:sz w:val="22"/>
              </w:rPr>
              <w:t>(Russell et al., 2014)</w:t>
            </w:r>
          </w:p>
        </w:tc>
      </w:tr>
      <w:tr w:rsidR="00DB7D50" w:rsidRPr="00C97D42" w14:paraId="582197BE" w14:textId="77777777" w:rsidTr="008351D1">
        <w:trPr>
          <w:trHeight w:val="207"/>
        </w:trPr>
        <w:tc>
          <w:tcPr>
            <w:tcW w:w="2093" w:type="dxa"/>
          </w:tcPr>
          <w:p w14:paraId="1875190C" w14:textId="77777777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DNTR10R</w:t>
            </w:r>
          </w:p>
        </w:tc>
        <w:tc>
          <w:tcPr>
            <w:tcW w:w="4678" w:type="dxa"/>
          </w:tcPr>
          <w:p w14:paraId="5F4E9C7A" w14:textId="77777777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TTGAACCGCGTCACTATCAG</w:t>
            </w:r>
          </w:p>
        </w:tc>
        <w:tc>
          <w:tcPr>
            <w:tcW w:w="1984" w:type="dxa"/>
          </w:tcPr>
          <w:p w14:paraId="4C2E34A3" w14:textId="561109F2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626</w:t>
            </w:r>
          </w:p>
        </w:tc>
        <w:tc>
          <w:tcPr>
            <w:tcW w:w="2641" w:type="dxa"/>
          </w:tcPr>
          <w:p w14:paraId="65D5DA39" w14:textId="2F160C93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13160B">
              <w:rPr>
                <w:rFonts w:ascii="Times New Roman" w:hAnsi="Times New Roman" w:cs="Times New Roman"/>
                <w:sz w:val="22"/>
              </w:rPr>
              <w:t>(Russell et al., 2014)</w:t>
            </w:r>
          </w:p>
        </w:tc>
      </w:tr>
      <w:tr w:rsidR="00DB7D50" w:rsidRPr="00C97D42" w14:paraId="38E000E6" w14:textId="77777777" w:rsidTr="008351D1">
        <w:trPr>
          <w:trHeight w:val="207"/>
        </w:trPr>
        <w:tc>
          <w:tcPr>
            <w:tcW w:w="2093" w:type="dxa"/>
          </w:tcPr>
          <w:p w14:paraId="1BC74877" w14:textId="77777777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DNTR19F</w:t>
            </w:r>
          </w:p>
        </w:tc>
        <w:tc>
          <w:tcPr>
            <w:tcW w:w="4678" w:type="dxa"/>
          </w:tcPr>
          <w:p w14:paraId="4733BB0C" w14:textId="594B2366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(PET)-CCCGTCGAATCACTCCAG</w:t>
            </w:r>
          </w:p>
        </w:tc>
        <w:tc>
          <w:tcPr>
            <w:tcW w:w="1984" w:type="dxa"/>
          </w:tcPr>
          <w:p w14:paraId="3AD9B239" w14:textId="6E135473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854</w:t>
            </w:r>
          </w:p>
        </w:tc>
        <w:tc>
          <w:tcPr>
            <w:tcW w:w="2641" w:type="dxa"/>
          </w:tcPr>
          <w:p w14:paraId="269B8F95" w14:textId="56E04A5E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13160B">
              <w:rPr>
                <w:rFonts w:ascii="Times New Roman" w:hAnsi="Times New Roman" w:cs="Times New Roman"/>
                <w:sz w:val="22"/>
              </w:rPr>
              <w:t>(Russell et al., 2014)</w:t>
            </w:r>
          </w:p>
        </w:tc>
      </w:tr>
      <w:tr w:rsidR="00DB7D50" w:rsidRPr="00C97D42" w14:paraId="02AAEF3E" w14:textId="77777777" w:rsidTr="008351D1">
        <w:trPr>
          <w:trHeight w:val="207"/>
        </w:trPr>
        <w:tc>
          <w:tcPr>
            <w:tcW w:w="2093" w:type="dxa"/>
          </w:tcPr>
          <w:p w14:paraId="048F531F" w14:textId="77777777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DNTR19R</w:t>
            </w:r>
          </w:p>
        </w:tc>
        <w:tc>
          <w:tcPr>
            <w:tcW w:w="4678" w:type="dxa"/>
          </w:tcPr>
          <w:p w14:paraId="09747E64" w14:textId="77777777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GGTAGCGCCGAAGAAAGA</w:t>
            </w:r>
          </w:p>
        </w:tc>
        <w:tc>
          <w:tcPr>
            <w:tcW w:w="1984" w:type="dxa"/>
          </w:tcPr>
          <w:p w14:paraId="56DA07C7" w14:textId="3DDBB7EF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854</w:t>
            </w:r>
          </w:p>
        </w:tc>
        <w:tc>
          <w:tcPr>
            <w:tcW w:w="2641" w:type="dxa"/>
          </w:tcPr>
          <w:p w14:paraId="552189A9" w14:textId="77DB1570" w:rsidR="00DB7D50" w:rsidRPr="00C97D42" w:rsidRDefault="00DB7D50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13160B">
              <w:rPr>
                <w:rFonts w:ascii="Times New Roman" w:hAnsi="Times New Roman" w:cs="Times New Roman"/>
                <w:sz w:val="22"/>
              </w:rPr>
              <w:t>(Russell et al., 2014)</w:t>
            </w:r>
          </w:p>
        </w:tc>
      </w:tr>
      <w:tr w:rsidR="008351D1" w:rsidRPr="00C97D42" w14:paraId="152B0739" w14:textId="77777777" w:rsidTr="008351D1">
        <w:trPr>
          <w:trHeight w:val="207"/>
        </w:trPr>
        <w:tc>
          <w:tcPr>
            <w:tcW w:w="2093" w:type="dxa"/>
          </w:tcPr>
          <w:p w14:paraId="72A8BEA4" w14:textId="77777777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proofErr w:type="gramStart"/>
            <w:r w:rsidRPr="00C97D42">
              <w:rPr>
                <w:rFonts w:ascii="Times New Roman" w:hAnsi="Times New Roman" w:cs="Times New Roman"/>
                <w:i/>
                <w:sz w:val="22"/>
              </w:rPr>
              <w:t>rpoDF</w:t>
            </w:r>
            <w:proofErr w:type="spellEnd"/>
            <w:proofErr w:type="gramEnd"/>
          </w:p>
        </w:tc>
        <w:tc>
          <w:tcPr>
            <w:tcW w:w="4678" w:type="dxa"/>
          </w:tcPr>
          <w:p w14:paraId="4EA67E5C" w14:textId="77777777" w:rsidR="008351D1" w:rsidRPr="00C97D42" w:rsidRDefault="008351D1" w:rsidP="008351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GCTCCCATTTCGCGCATAT</w:t>
            </w:r>
          </w:p>
        </w:tc>
        <w:tc>
          <w:tcPr>
            <w:tcW w:w="1984" w:type="dxa"/>
          </w:tcPr>
          <w:p w14:paraId="3007A9F0" w14:textId="0BC4D84E" w:rsidR="008351D1" w:rsidRPr="00C97D42" w:rsidRDefault="000C566B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2641" w:type="dxa"/>
          </w:tcPr>
          <w:p w14:paraId="644A65AA" w14:textId="0569344A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C97D42">
              <w:rPr>
                <w:rFonts w:ascii="Times New Roman" w:hAnsi="Times New Roman" w:cs="Times New Roman"/>
                <w:sz w:val="22"/>
              </w:rPr>
              <w:t>Calvo-Bado</w:t>
            </w:r>
            <w:proofErr w:type="spellEnd"/>
            <w:r w:rsidRPr="00C97D42">
              <w:rPr>
                <w:rFonts w:ascii="Times New Roman" w:hAnsi="Times New Roman" w:cs="Times New Roman"/>
                <w:sz w:val="22"/>
              </w:rPr>
              <w:t xml:space="preserve"> et al., 2011b)</w:t>
            </w:r>
          </w:p>
        </w:tc>
      </w:tr>
      <w:tr w:rsidR="008351D1" w:rsidRPr="00C97D42" w14:paraId="56EA1086" w14:textId="77777777" w:rsidTr="008351D1">
        <w:trPr>
          <w:trHeight w:val="207"/>
        </w:trPr>
        <w:tc>
          <w:tcPr>
            <w:tcW w:w="2093" w:type="dxa"/>
          </w:tcPr>
          <w:p w14:paraId="2EC0CEBB" w14:textId="77777777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proofErr w:type="gramStart"/>
            <w:r w:rsidRPr="00C97D42">
              <w:rPr>
                <w:rFonts w:ascii="Times New Roman" w:hAnsi="Times New Roman" w:cs="Times New Roman"/>
                <w:i/>
                <w:sz w:val="22"/>
              </w:rPr>
              <w:t>rpoDR</w:t>
            </w:r>
            <w:proofErr w:type="spellEnd"/>
            <w:proofErr w:type="gramEnd"/>
          </w:p>
        </w:tc>
        <w:tc>
          <w:tcPr>
            <w:tcW w:w="4678" w:type="dxa"/>
          </w:tcPr>
          <w:p w14:paraId="35C7982D" w14:textId="77777777" w:rsidR="008351D1" w:rsidRPr="00C97D42" w:rsidRDefault="008351D1" w:rsidP="008351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CTGATGCAGAAGTCGGTAGAACA</w:t>
            </w:r>
          </w:p>
        </w:tc>
        <w:tc>
          <w:tcPr>
            <w:tcW w:w="1984" w:type="dxa"/>
          </w:tcPr>
          <w:p w14:paraId="2FFFF78F" w14:textId="0F1C9FF6" w:rsidR="008351D1" w:rsidRPr="00C97D42" w:rsidRDefault="000C566B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2641" w:type="dxa"/>
          </w:tcPr>
          <w:p w14:paraId="4525D1AF" w14:textId="310F38BA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C97D42">
              <w:rPr>
                <w:rFonts w:ascii="Times New Roman" w:hAnsi="Times New Roman" w:cs="Times New Roman"/>
                <w:sz w:val="22"/>
              </w:rPr>
              <w:t>Calvo-Bado</w:t>
            </w:r>
            <w:proofErr w:type="spellEnd"/>
            <w:r w:rsidRPr="00C97D42">
              <w:rPr>
                <w:rFonts w:ascii="Times New Roman" w:hAnsi="Times New Roman" w:cs="Times New Roman"/>
                <w:sz w:val="22"/>
              </w:rPr>
              <w:t xml:space="preserve"> et al., 2011b)</w:t>
            </w:r>
          </w:p>
        </w:tc>
      </w:tr>
      <w:tr w:rsidR="008351D1" w:rsidRPr="00C97D42" w14:paraId="7EDE2B91" w14:textId="77777777" w:rsidTr="008351D1">
        <w:trPr>
          <w:trHeight w:val="207"/>
        </w:trPr>
        <w:tc>
          <w:tcPr>
            <w:tcW w:w="2093" w:type="dxa"/>
          </w:tcPr>
          <w:p w14:paraId="6C88B85F" w14:textId="77777777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proofErr w:type="gramStart"/>
            <w:r w:rsidRPr="00C97D42">
              <w:rPr>
                <w:rFonts w:ascii="Times New Roman" w:hAnsi="Times New Roman" w:cs="Times New Roman"/>
                <w:i/>
                <w:sz w:val="22"/>
              </w:rPr>
              <w:t>rpoD</w:t>
            </w:r>
            <w:proofErr w:type="spellEnd"/>
            <w:proofErr w:type="gramEnd"/>
            <w:r w:rsidRPr="00C97D42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C97D42">
              <w:rPr>
                <w:rFonts w:ascii="Times New Roman" w:hAnsi="Times New Roman" w:cs="Times New Roman"/>
                <w:sz w:val="22"/>
              </w:rPr>
              <w:t>Taqman</w:t>
            </w:r>
            <w:proofErr w:type="spellEnd"/>
            <w:r w:rsidRPr="00C97D42">
              <w:rPr>
                <w:rFonts w:ascii="Times New Roman" w:hAnsi="Times New Roman" w:cs="Times New Roman"/>
                <w:sz w:val="22"/>
              </w:rPr>
              <w:t xml:space="preserve"> probe</w:t>
            </w:r>
          </w:p>
        </w:tc>
        <w:tc>
          <w:tcPr>
            <w:tcW w:w="4678" w:type="dxa"/>
          </w:tcPr>
          <w:p w14:paraId="54161098" w14:textId="107AF515" w:rsidR="008351D1" w:rsidRPr="00C97D42" w:rsidRDefault="008351D1" w:rsidP="008351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(6FAM)-CATTCTTACCGGKCG</w:t>
            </w:r>
            <w:proofErr w:type="gramStart"/>
            <w:r w:rsidRPr="00C97D42">
              <w:rPr>
                <w:rFonts w:ascii="Times New Roman" w:hAnsi="Times New Roman" w:cs="Times New Roman"/>
                <w:sz w:val="22"/>
              </w:rPr>
              <w:t>-(</w:t>
            </w:r>
            <w:proofErr w:type="gramEnd"/>
            <w:r w:rsidRPr="00C97D42">
              <w:rPr>
                <w:rFonts w:ascii="Times New Roman" w:hAnsi="Times New Roman" w:cs="Times New Roman"/>
                <w:sz w:val="22"/>
              </w:rPr>
              <w:t>BBQ)</w:t>
            </w:r>
          </w:p>
        </w:tc>
        <w:tc>
          <w:tcPr>
            <w:tcW w:w="1984" w:type="dxa"/>
          </w:tcPr>
          <w:p w14:paraId="002F090A" w14:textId="6F27E06D" w:rsidR="008351D1" w:rsidRPr="00C97D42" w:rsidRDefault="000C566B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2641" w:type="dxa"/>
          </w:tcPr>
          <w:p w14:paraId="6D876943" w14:textId="09C90770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C97D42">
              <w:rPr>
                <w:rFonts w:ascii="Times New Roman" w:hAnsi="Times New Roman" w:cs="Times New Roman"/>
                <w:sz w:val="22"/>
              </w:rPr>
              <w:t>Calvo-Bado</w:t>
            </w:r>
            <w:proofErr w:type="spellEnd"/>
            <w:r w:rsidRPr="00C97D42">
              <w:rPr>
                <w:rFonts w:ascii="Times New Roman" w:hAnsi="Times New Roman" w:cs="Times New Roman"/>
                <w:sz w:val="22"/>
              </w:rPr>
              <w:t xml:space="preserve"> et al., 2011b)</w:t>
            </w:r>
          </w:p>
        </w:tc>
      </w:tr>
      <w:tr w:rsidR="008351D1" w:rsidRPr="00C97D42" w14:paraId="6D4C7FEA" w14:textId="77777777" w:rsidTr="008351D1">
        <w:trPr>
          <w:trHeight w:val="207"/>
        </w:trPr>
        <w:tc>
          <w:tcPr>
            <w:tcW w:w="2093" w:type="dxa"/>
          </w:tcPr>
          <w:p w14:paraId="2C3A602C" w14:textId="77777777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proofErr w:type="gramStart"/>
            <w:r w:rsidRPr="00C97D42">
              <w:rPr>
                <w:rFonts w:ascii="Times New Roman" w:hAnsi="Times New Roman" w:cs="Times New Roman"/>
                <w:i/>
                <w:sz w:val="22"/>
              </w:rPr>
              <w:t>pgrAF</w:t>
            </w:r>
            <w:proofErr w:type="spellEnd"/>
            <w:proofErr w:type="gramEnd"/>
          </w:p>
        </w:tc>
        <w:tc>
          <w:tcPr>
            <w:tcW w:w="4678" w:type="dxa"/>
          </w:tcPr>
          <w:p w14:paraId="5688539F" w14:textId="77777777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eastAsiaTheme="minorHAnsi" w:hAnsi="Times New Roman" w:cs="Times New Roman"/>
                <w:bCs/>
                <w:sz w:val="22"/>
              </w:rPr>
              <w:t>CATGAATGATAATATTTACCTTTTCGTT</w:t>
            </w:r>
          </w:p>
        </w:tc>
        <w:tc>
          <w:tcPr>
            <w:tcW w:w="1984" w:type="dxa"/>
          </w:tcPr>
          <w:p w14:paraId="2241861F" w14:textId="649B2736" w:rsidR="008351D1" w:rsidRPr="00C97D42" w:rsidRDefault="008052CA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298</w:t>
            </w:r>
          </w:p>
        </w:tc>
        <w:tc>
          <w:tcPr>
            <w:tcW w:w="2641" w:type="dxa"/>
          </w:tcPr>
          <w:p w14:paraId="46FCDA38" w14:textId="277A84B3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8351D1" w:rsidRPr="00C97D42" w14:paraId="122F7990" w14:textId="77777777" w:rsidTr="008351D1">
        <w:trPr>
          <w:trHeight w:val="207"/>
        </w:trPr>
        <w:tc>
          <w:tcPr>
            <w:tcW w:w="2093" w:type="dxa"/>
          </w:tcPr>
          <w:p w14:paraId="2AD43197" w14:textId="77777777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proofErr w:type="gramStart"/>
            <w:r w:rsidRPr="00C97D42">
              <w:rPr>
                <w:rFonts w:ascii="Times New Roman" w:hAnsi="Times New Roman" w:cs="Times New Roman"/>
                <w:i/>
                <w:sz w:val="22"/>
              </w:rPr>
              <w:t>pgrAR</w:t>
            </w:r>
            <w:proofErr w:type="spellEnd"/>
            <w:proofErr w:type="gramEnd"/>
          </w:p>
        </w:tc>
        <w:tc>
          <w:tcPr>
            <w:tcW w:w="4678" w:type="dxa"/>
          </w:tcPr>
          <w:p w14:paraId="297F31D1" w14:textId="77777777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eastAsiaTheme="minorHAnsi" w:hAnsi="Times New Roman" w:cs="Times New Roman"/>
                <w:bCs/>
                <w:sz w:val="22"/>
              </w:rPr>
              <w:t>AAGATTGATGATGCTCCAGAAGAAG</w:t>
            </w:r>
          </w:p>
        </w:tc>
        <w:tc>
          <w:tcPr>
            <w:tcW w:w="1984" w:type="dxa"/>
          </w:tcPr>
          <w:p w14:paraId="44B7FD62" w14:textId="3294E9BA" w:rsidR="008351D1" w:rsidRPr="00C97D42" w:rsidRDefault="008052CA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298</w:t>
            </w:r>
          </w:p>
        </w:tc>
        <w:tc>
          <w:tcPr>
            <w:tcW w:w="2641" w:type="dxa"/>
          </w:tcPr>
          <w:p w14:paraId="0FA6EF1A" w14:textId="46C312E0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8351D1" w:rsidRPr="00C97D42" w14:paraId="57507B87" w14:textId="77777777" w:rsidTr="008351D1">
        <w:trPr>
          <w:trHeight w:val="207"/>
        </w:trPr>
        <w:tc>
          <w:tcPr>
            <w:tcW w:w="2093" w:type="dxa"/>
          </w:tcPr>
          <w:p w14:paraId="425736DE" w14:textId="77777777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proofErr w:type="gramStart"/>
            <w:r w:rsidRPr="00C97D42">
              <w:rPr>
                <w:rFonts w:ascii="Times New Roman" w:hAnsi="Times New Roman" w:cs="Times New Roman"/>
                <w:i/>
                <w:sz w:val="22"/>
              </w:rPr>
              <w:t>pgrA</w:t>
            </w:r>
            <w:proofErr w:type="spellEnd"/>
            <w:proofErr w:type="gramEnd"/>
            <w:r w:rsidRPr="00C97D42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C97D42">
              <w:rPr>
                <w:rFonts w:ascii="Times New Roman" w:hAnsi="Times New Roman" w:cs="Times New Roman"/>
                <w:sz w:val="22"/>
              </w:rPr>
              <w:t>Taqman</w:t>
            </w:r>
            <w:proofErr w:type="spellEnd"/>
            <w:r w:rsidRPr="00C97D42">
              <w:rPr>
                <w:rFonts w:ascii="Times New Roman" w:hAnsi="Times New Roman" w:cs="Times New Roman"/>
                <w:sz w:val="22"/>
              </w:rPr>
              <w:t xml:space="preserve"> probe</w:t>
            </w:r>
          </w:p>
        </w:tc>
        <w:tc>
          <w:tcPr>
            <w:tcW w:w="4678" w:type="dxa"/>
          </w:tcPr>
          <w:p w14:paraId="7E6ACF01" w14:textId="77777777" w:rsidR="008351D1" w:rsidRPr="00C97D42" w:rsidRDefault="008351D1" w:rsidP="008351D1">
            <w:pPr>
              <w:spacing w:after="0" w:line="240" w:lineRule="auto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C97D42">
              <w:rPr>
                <w:rFonts w:ascii="Times New Roman" w:eastAsiaTheme="minorHAnsi" w:hAnsi="Times New Roman" w:cs="Times New Roman"/>
                <w:bCs/>
                <w:sz w:val="22"/>
              </w:rPr>
              <w:t>(6FAM)-CCTGCACCATGCTTGTTAAACTCT</w:t>
            </w:r>
          </w:p>
          <w:p w14:paraId="26E0CD46" w14:textId="5C29E3BD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eastAsiaTheme="minorHAnsi" w:hAnsi="Times New Roman" w:cs="Times New Roman"/>
                <w:bCs/>
                <w:sz w:val="22"/>
              </w:rPr>
              <w:t>AATTTT</w:t>
            </w:r>
            <w:proofErr w:type="gramStart"/>
            <w:r w:rsidRPr="00C97D42">
              <w:rPr>
                <w:rFonts w:ascii="Times New Roman" w:eastAsiaTheme="minorHAnsi" w:hAnsi="Times New Roman" w:cs="Times New Roman"/>
                <w:bCs/>
                <w:sz w:val="22"/>
              </w:rPr>
              <w:t>-(</w:t>
            </w:r>
            <w:proofErr w:type="gramEnd"/>
            <w:r w:rsidRPr="00C97D42">
              <w:rPr>
                <w:rFonts w:ascii="Times New Roman" w:eastAsiaTheme="minorHAnsi" w:hAnsi="Times New Roman" w:cs="Times New Roman"/>
                <w:bCs/>
                <w:sz w:val="22"/>
              </w:rPr>
              <w:t>BBQ)</w:t>
            </w:r>
          </w:p>
        </w:tc>
        <w:tc>
          <w:tcPr>
            <w:tcW w:w="1984" w:type="dxa"/>
          </w:tcPr>
          <w:p w14:paraId="1551C625" w14:textId="7E991E7E" w:rsidR="008351D1" w:rsidRPr="00C97D42" w:rsidRDefault="008052CA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298</w:t>
            </w:r>
          </w:p>
        </w:tc>
        <w:tc>
          <w:tcPr>
            <w:tcW w:w="2641" w:type="dxa"/>
          </w:tcPr>
          <w:p w14:paraId="192FBC1E" w14:textId="6180628E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8351D1" w:rsidRPr="00C97D42" w14:paraId="4C04230D" w14:textId="77777777" w:rsidTr="008351D1">
        <w:trPr>
          <w:trHeight w:val="207"/>
        </w:trPr>
        <w:tc>
          <w:tcPr>
            <w:tcW w:w="2093" w:type="dxa"/>
          </w:tcPr>
          <w:p w14:paraId="459FBF76" w14:textId="77777777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proofErr w:type="gramStart"/>
            <w:r w:rsidRPr="00C97D42">
              <w:rPr>
                <w:rFonts w:ascii="Times New Roman" w:hAnsi="Times New Roman" w:cs="Times New Roman"/>
                <w:i/>
                <w:sz w:val="22"/>
              </w:rPr>
              <w:t>pgrBF</w:t>
            </w:r>
            <w:proofErr w:type="spellEnd"/>
            <w:proofErr w:type="gramEnd"/>
          </w:p>
        </w:tc>
        <w:tc>
          <w:tcPr>
            <w:tcW w:w="4678" w:type="dxa"/>
          </w:tcPr>
          <w:p w14:paraId="1C80EE68" w14:textId="77777777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eastAsiaTheme="minorHAnsi" w:hAnsi="Times New Roman" w:cs="Times New Roman"/>
                <w:bCs/>
                <w:sz w:val="22"/>
              </w:rPr>
              <w:t>AAAGGTGATCTCAACTGTATCGTCAT</w:t>
            </w:r>
          </w:p>
        </w:tc>
        <w:tc>
          <w:tcPr>
            <w:tcW w:w="1984" w:type="dxa"/>
          </w:tcPr>
          <w:p w14:paraId="7B0854D1" w14:textId="2E7BADC0" w:rsidR="008351D1" w:rsidRPr="00C97D42" w:rsidRDefault="00973AFB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641" w:type="dxa"/>
          </w:tcPr>
          <w:p w14:paraId="1946CBC6" w14:textId="7D2B23C6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8351D1" w:rsidRPr="00C97D42" w14:paraId="33E122A2" w14:textId="77777777" w:rsidTr="008351D1">
        <w:trPr>
          <w:trHeight w:val="207"/>
        </w:trPr>
        <w:tc>
          <w:tcPr>
            <w:tcW w:w="2093" w:type="dxa"/>
          </w:tcPr>
          <w:p w14:paraId="55C1856F" w14:textId="77777777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proofErr w:type="gramStart"/>
            <w:r w:rsidRPr="00C97D42">
              <w:rPr>
                <w:rFonts w:ascii="Times New Roman" w:hAnsi="Times New Roman" w:cs="Times New Roman"/>
                <w:i/>
                <w:sz w:val="22"/>
              </w:rPr>
              <w:t>pgrBR</w:t>
            </w:r>
            <w:proofErr w:type="spellEnd"/>
            <w:proofErr w:type="gramEnd"/>
          </w:p>
        </w:tc>
        <w:tc>
          <w:tcPr>
            <w:tcW w:w="4678" w:type="dxa"/>
          </w:tcPr>
          <w:p w14:paraId="7C28D9BF" w14:textId="77777777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eastAsiaTheme="minorHAnsi" w:hAnsi="Times New Roman" w:cs="Times New Roman"/>
                <w:bCs/>
                <w:sz w:val="22"/>
              </w:rPr>
              <w:t>AATYARCARMGCCARAATTAGAGCTTAAT</w:t>
            </w:r>
          </w:p>
        </w:tc>
        <w:tc>
          <w:tcPr>
            <w:tcW w:w="1984" w:type="dxa"/>
          </w:tcPr>
          <w:p w14:paraId="7A6F7B86" w14:textId="1F7B6D2A" w:rsidR="008351D1" w:rsidRPr="00C97D42" w:rsidRDefault="00973AFB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641" w:type="dxa"/>
          </w:tcPr>
          <w:p w14:paraId="46368034" w14:textId="09AAD9BA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8351D1" w:rsidRPr="00C97D42" w14:paraId="5432FA08" w14:textId="77777777" w:rsidTr="008351D1">
        <w:trPr>
          <w:trHeight w:val="207"/>
        </w:trPr>
        <w:tc>
          <w:tcPr>
            <w:tcW w:w="2093" w:type="dxa"/>
            <w:tcBorders>
              <w:bottom w:val="single" w:sz="4" w:space="0" w:color="auto"/>
            </w:tcBorders>
          </w:tcPr>
          <w:p w14:paraId="5EFA6F3A" w14:textId="77777777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proofErr w:type="gramStart"/>
            <w:r w:rsidRPr="00C97D42">
              <w:rPr>
                <w:rFonts w:ascii="Times New Roman" w:hAnsi="Times New Roman" w:cs="Times New Roman"/>
                <w:i/>
                <w:sz w:val="22"/>
              </w:rPr>
              <w:t>pgrB</w:t>
            </w:r>
            <w:proofErr w:type="spellEnd"/>
            <w:proofErr w:type="gramEnd"/>
            <w:r w:rsidRPr="00C97D42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C97D42">
              <w:rPr>
                <w:rFonts w:ascii="Times New Roman" w:hAnsi="Times New Roman" w:cs="Times New Roman"/>
                <w:sz w:val="22"/>
              </w:rPr>
              <w:t>Taqman</w:t>
            </w:r>
            <w:proofErr w:type="spellEnd"/>
            <w:r w:rsidRPr="00C97D42">
              <w:rPr>
                <w:rFonts w:ascii="Times New Roman" w:hAnsi="Times New Roman" w:cs="Times New Roman"/>
                <w:sz w:val="22"/>
              </w:rPr>
              <w:t xml:space="preserve"> probe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889DDC2" w14:textId="3D142BCB" w:rsidR="008351D1" w:rsidRPr="00C97D42" w:rsidRDefault="008351D1" w:rsidP="008351D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C97D42">
              <w:rPr>
                <w:rFonts w:ascii="Times New Roman" w:eastAsiaTheme="minorHAnsi" w:hAnsi="Times New Roman" w:cs="Times New Roman"/>
                <w:bCs/>
                <w:sz w:val="22"/>
              </w:rPr>
              <w:t>(6FAM)-TTTACCCGCACCGTKCT</w:t>
            </w:r>
            <w:proofErr w:type="gramStart"/>
            <w:r w:rsidRPr="00C97D42">
              <w:rPr>
                <w:rFonts w:ascii="Times New Roman" w:eastAsiaTheme="minorHAnsi" w:hAnsi="Times New Roman" w:cs="Times New Roman"/>
                <w:bCs/>
                <w:sz w:val="22"/>
              </w:rPr>
              <w:t>-(</w:t>
            </w:r>
            <w:proofErr w:type="gramEnd"/>
            <w:r w:rsidRPr="00C97D42">
              <w:rPr>
                <w:rFonts w:ascii="Times New Roman" w:eastAsiaTheme="minorHAnsi" w:hAnsi="Times New Roman" w:cs="Times New Roman"/>
                <w:bCs/>
                <w:sz w:val="22"/>
              </w:rPr>
              <w:t>BBQ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95A605" w14:textId="063F801E" w:rsidR="008351D1" w:rsidRPr="00C97D42" w:rsidRDefault="00973AFB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6C0D4593" w14:textId="21E2C469" w:rsidR="008351D1" w:rsidRPr="00C97D42" w:rsidRDefault="008351D1" w:rsidP="008351D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20B31DB" w14:textId="6B6F375A" w:rsidR="00A04CD5" w:rsidRPr="00C97D42" w:rsidRDefault="00255859" w:rsidP="00B4353C">
      <w:pPr>
        <w:spacing w:after="0" w:line="240" w:lineRule="auto"/>
        <w:ind w:hanging="1418"/>
        <w:rPr>
          <w:rFonts w:ascii="Times New Roman" w:hAnsi="Times New Roman" w:cs="Times New Roman"/>
          <w:sz w:val="22"/>
        </w:rPr>
      </w:pPr>
      <w:r w:rsidRPr="00C97D42">
        <w:rPr>
          <w:rStyle w:val="Emphasis"/>
          <w:rFonts w:ascii="Times New Roman" w:hAnsi="Times New Roman" w:cs="Times New Roman"/>
          <w:sz w:val="22"/>
        </w:rPr>
        <w:t xml:space="preserve"> </w:t>
      </w:r>
      <w:r w:rsidR="00A04CD5" w:rsidRPr="00C97D42">
        <w:rPr>
          <w:rStyle w:val="Emphasis"/>
          <w:rFonts w:ascii="Times New Roman" w:hAnsi="Times New Roman" w:cs="Times New Roman"/>
          <w:sz w:val="22"/>
        </w:rPr>
        <w:t xml:space="preserve">FAM – </w:t>
      </w:r>
      <w:proofErr w:type="spellStart"/>
      <w:r w:rsidR="00A04CD5" w:rsidRPr="00C97D42">
        <w:rPr>
          <w:rStyle w:val="Emphasis"/>
          <w:rFonts w:ascii="Times New Roman" w:hAnsi="Times New Roman" w:cs="Times New Roman"/>
          <w:sz w:val="22"/>
        </w:rPr>
        <w:t>Carboxyfluorescein</w:t>
      </w:r>
      <w:proofErr w:type="spellEnd"/>
      <w:proofErr w:type="gramStart"/>
      <w:r w:rsidR="00A04CD5" w:rsidRPr="00C97D42">
        <w:rPr>
          <w:rStyle w:val="Emphasis"/>
          <w:rFonts w:ascii="Times New Roman" w:hAnsi="Times New Roman" w:cs="Times New Roman"/>
          <w:sz w:val="22"/>
        </w:rPr>
        <w:t xml:space="preserve">, </w:t>
      </w:r>
      <w:r w:rsidR="00A04CD5" w:rsidRPr="00C97D42">
        <w:rPr>
          <w:rFonts w:ascii="Times New Roman" w:hAnsi="Times New Roman" w:cs="Times New Roman"/>
          <w:sz w:val="22"/>
        </w:rPr>
        <w:t xml:space="preserve"> </w:t>
      </w:r>
      <w:r w:rsidR="00A04CD5" w:rsidRPr="00C97D42">
        <w:rPr>
          <w:rFonts w:ascii="Times New Roman" w:eastAsia="TimesNewRomanPSMT" w:hAnsi="Times New Roman" w:cs="Times New Roman"/>
          <w:sz w:val="22"/>
        </w:rPr>
        <w:t>BBQ</w:t>
      </w:r>
      <w:proofErr w:type="gramEnd"/>
      <w:r w:rsidR="00A04CD5" w:rsidRPr="00C97D42">
        <w:rPr>
          <w:rFonts w:ascii="Times New Roman" w:eastAsia="TimesNewRomanPSMT" w:hAnsi="Times New Roman" w:cs="Times New Roman"/>
          <w:sz w:val="22"/>
        </w:rPr>
        <w:t xml:space="preserve"> (Black Berry Quencher)</w:t>
      </w:r>
      <w:r w:rsidR="009E52C3" w:rsidRPr="00C97D42">
        <w:rPr>
          <w:rFonts w:ascii="Times New Roman" w:eastAsia="TimesNewRomanPSMT" w:hAnsi="Times New Roman" w:cs="Times New Roman"/>
          <w:sz w:val="22"/>
        </w:rPr>
        <w:t>. BP</w:t>
      </w:r>
      <w:r w:rsidR="00B4353C" w:rsidRPr="00C97D42">
        <w:rPr>
          <w:rFonts w:ascii="Times New Roman" w:eastAsia="TimesNewRomanPSMT" w:hAnsi="Times New Roman" w:cs="Times New Roman"/>
          <w:sz w:val="22"/>
        </w:rPr>
        <w:t xml:space="preserve"> is the size of fragment in base pairs. </w:t>
      </w:r>
    </w:p>
    <w:p w14:paraId="52844718" w14:textId="77777777" w:rsidR="00A04CD5" w:rsidRPr="00C97D42" w:rsidRDefault="00A04CD5" w:rsidP="00A04CD5">
      <w:pPr>
        <w:spacing w:after="0" w:line="360" w:lineRule="auto"/>
        <w:jc w:val="both"/>
        <w:rPr>
          <w:rFonts w:ascii="Times New Roman" w:hAnsi="Times New Roman" w:cs="Times New Roman"/>
          <w:sz w:val="22"/>
        </w:rPr>
      </w:pPr>
    </w:p>
    <w:p w14:paraId="5F0D7AEE" w14:textId="77777777" w:rsidR="00E964B5" w:rsidRPr="00C97D42" w:rsidRDefault="00E964B5" w:rsidP="00A04CD5">
      <w:pPr>
        <w:spacing w:after="0" w:line="360" w:lineRule="auto"/>
        <w:jc w:val="both"/>
        <w:rPr>
          <w:rFonts w:ascii="Times New Roman" w:hAnsi="Times New Roman" w:cs="Times New Roman"/>
          <w:sz w:val="22"/>
        </w:rPr>
      </w:pPr>
    </w:p>
    <w:p w14:paraId="6B790466" w14:textId="77777777" w:rsidR="00FE7B87" w:rsidRPr="00C97D42" w:rsidRDefault="00FE7B87" w:rsidP="00A04CD5">
      <w:pPr>
        <w:spacing w:after="0" w:line="360" w:lineRule="auto"/>
        <w:jc w:val="both"/>
        <w:rPr>
          <w:rFonts w:ascii="Times New Roman" w:hAnsi="Times New Roman" w:cs="Times New Roman"/>
          <w:sz w:val="22"/>
        </w:rPr>
      </w:pPr>
    </w:p>
    <w:p w14:paraId="1A2F848C" w14:textId="77777777" w:rsidR="00A864C0" w:rsidRPr="00C97D42" w:rsidRDefault="00A864C0" w:rsidP="00FE7B87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p w14:paraId="785B08AD" w14:textId="77777777" w:rsidR="00A864C0" w:rsidRPr="00C97D42" w:rsidRDefault="00A864C0" w:rsidP="00FE7B87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p w14:paraId="5C9143D7" w14:textId="77777777" w:rsidR="000F7D22" w:rsidRPr="00C97D42" w:rsidRDefault="000F7D22" w:rsidP="00FE7B87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p w14:paraId="4BE474EF" w14:textId="77777777" w:rsidR="000F7D22" w:rsidRPr="00C97D42" w:rsidRDefault="000F7D22" w:rsidP="00FE7B87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p w14:paraId="1666C8E6" w14:textId="77777777" w:rsidR="000F7D22" w:rsidRPr="00C97D42" w:rsidRDefault="000F7D22" w:rsidP="00FE7B87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p w14:paraId="0035CB64" w14:textId="77777777" w:rsidR="000F7D22" w:rsidRPr="00C97D42" w:rsidRDefault="000F7D22" w:rsidP="00FE7B87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p w14:paraId="2AC878C5" w14:textId="77777777" w:rsidR="000F7D22" w:rsidRPr="00C97D42" w:rsidRDefault="000F7D22" w:rsidP="00FE7B87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p w14:paraId="591A2FBD" w14:textId="77777777" w:rsidR="00EF0D61" w:rsidRPr="00C97D42" w:rsidRDefault="00EF0D61" w:rsidP="00FE7B87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p w14:paraId="5CA6396E" w14:textId="77777777" w:rsidR="00EF0D61" w:rsidRPr="00C97D42" w:rsidRDefault="00EF0D61" w:rsidP="00FE7B87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p w14:paraId="6FF60DA5" w14:textId="77777777" w:rsidR="00EF0D61" w:rsidRPr="00C97D42" w:rsidRDefault="00EF0D61" w:rsidP="00FE7B87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p w14:paraId="4D76673B" w14:textId="77777777" w:rsidR="00EF0D61" w:rsidRPr="00C97D42" w:rsidRDefault="00EF0D61" w:rsidP="00FE7B87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p w14:paraId="526318AD" w14:textId="77777777" w:rsidR="00EF0D61" w:rsidRPr="00C97D42" w:rsidRDefault="00EF0D61" w:rsidP="00FE7B87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p w14:paraId="22F3A3AB" w14:textId="6BF5AA9D" w:rsidR="00EF0D61" w:rsidRPr="00C97D42" w:rsidRDefault="00F14BF0" w:rsidP="00F14BF0">
      <w:pPr>
        <w:spacing w:after="0" w:line="240" w:lineRule="auto"/>
        <w:rPr>
          <w:rFonts w:ascii="Times New Roman" w:hAnsi="Times New Roman" w:cs="Times New Roman"/>
          <w:sz w:val="22"/>
        </w:rPr>
      </w:pPr>
      <w:r w:rsidRPr="00C97D42">
        <w:rPr>
          <w:rFonts w:ascii="Times New Roman" w:hAnsi="Times New Roman" w:cs="Times New Roman"/>
          <w:sz w:val="22"/>
        </w:rPr>
        <w:br w:type="page"/>
      </w:r>
    </w:p>
    <w:p w14:paraId="4A9F46EA" w14:textId="77777777" w:rsidR="00F14BF0" w:rsidRPr="00C97D42" w:rsidRDefault="00F14BF0" w:rsidP="00F14BF0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B705ED7" w14:textId="77777777" w:rsidR="00F14BF0" w:rsidRPr="00C97D42" w:rsidRDefault="00F14BF0" w:rsidP="00F14BF0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267953B8" w14:textId="77777777" w:rsidR="00C140C9" w:rsidRPr="00C97D42" w:rsidRDefault="00C140C9" w:rsidP="00FE7B87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</w:pPr>
    </w:p>
    <w:tbl>
      <w:tblPr>
        <w:tblpPr w:leftFromText="180" w:rightFromText="180" w:vertAnchor="text" w:horzAnchor="page" w:tblpX="1261" w:tblpY="649"/>
        <w:tblW w:w="6136" w:type="pct"/>
        <w:tblBorders>
          <w:top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7"/>
        <w:gridCol w:w="40"/>
        <w:gridCol w:w="2396"/>
        <w:gridCol w:w="3847"/>
        <w:gridCol w:w="3234"/>
      </w:tblGrid>
      <w:tr w:rsidR="00E84C36" w:rsidRPr="00C97D42" w14:paraId="23CC2D5D" w14:textId="77777777" w:rsidTr="00E84C36">
        <w:trPr>
          <w:trHeight w:val="416"/>
        </w:trPr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35B85B80" w14:textId="77777777" w:rsidR="00D63E9E" w:rsidRPr="00C97D42" w:rsidRDefault="00D63E9E" w:rsidP="00E84C3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Ewe/Lamb ID</w:t>
            </w:r>
          </w:p>
        </w:tc>
        <w:tc>
          <w:tcPr>
            <w:tcW w:w="18" w:type="pct"/>
            <w:tcBorders>
              <w:top w:val="single" w:sz="4" w:space="0" w:color="auto"/>
              <w:bottom w:val="single" w:sz="4" w:space="0" w:color="auto"/>
            </w:tcBorders>
          </w:tcPr>
          <w:p w14:paraId="7C9B1EFA" w14:textId="77777777" w:rsidR="00D63E9E" w:rsidRPr="00C97D42" w:rsidRDefault="00D63E9E" w:rsidP="00E84C3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14:paraId="2C49B352" w14:textId="77777777" w:rsidR="00E84C36" w:rsidRPr="00C97D42" w:rsidRDefault="00D63E9E" w:rsidP="00E84C36">
            <w:pPr>
              <w:tabs>
                <w:tab w:val="left" w:pos="7371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Number of </w:t>
            </w:r>
            <w:r w:rsidR="00287E4A"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clones </w:t>
            </w:r>
          </w:p>
          <w:p w14:paraId="3B39219C" w14:textId="51B20361" w:rsidR="00426856" w:rsidRPr="00C97D42" w:rsidRDefault="00287E4A" w:rsidP="00E84C36">
            <w:pPr>
              <w:tabs>
                <w:tab w:val="left" w:pos="7371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proofErr w:type="gramStart"/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sequenced</w:t>
            </w:r>
            <w:proofErr w:type="gramEnd"/>
          </w:p>
        </w:tc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</w:tcPr>
          <w:p w14:paraId="66006916" w14:textId="477A55C4" w:rsidR="00D63E9E" w:rsidRPr="00C97D42" w:rsidRDefault="00D63E9E" w:rsidP="00E84C36">
            <w:pPr>
              <w:tabs>
                <w:tab w:val="left" w:pos="7371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Number of </w:t>
            </w:r>
            <w:proofErr w:type="spellStart"/>
            <w:r w:rsidRPr="00C97D42">
              <w:rPr>
                <w:rFonts w:ascii="Times New Roman" w:hAnsi="Times New Roman" w:cs="Times New Roman"/>
                <w:b/>
                <w:bCs/>
                <w:i/>
                <w:sz w:val="22"/>
                <w:lang w:val="en-US"/>
              </w:rPr>
              <w:t>pgrA</w:t>
            </w:r>
            <w:proofErr w:type="spellEnd"/>
            <w:r w:rsidRPr="00C97D42">
              <w:rPr>
                <w:rFonts w:ascii="Times New Roman" w:hAnsi="Times New Roman" w:cs="Times New Roman"/>
                <w:b/>
                <w:bCs/>
                <w:i/>
                <w:sz w:val="22"/>
                <w:lang w:val="en-US"/>
              </w:rPr>
              <w:t xml:space="preserve"> </w:t>
            </w:r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tandem repeats in the R1 region</w:t>
            </w:r>
          </w:p>
        </w:tc>
        <w:tc>
          <w:tcPr>
            <w:tcW w:w="14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873262" w14:textId="77777777" w:rsidR="00D63E9E" w:rsidRPr="00C97D42" w:rsidRDefault="00D63E9E" w:rsidP="008D32A3">
            <w:pPr>
              <w:spacing w:after="0" w:line="240" w:lineRule="auto"/>
              <w:ind w:right="-17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  <w:p w14:paraId="108D9CFC" w14:textId="492B9F33" w:rsidR="00D63E9E" w:rsidRPr="00C97D42" w:rsidRDefault="00D63E9E" w:rsidP="008D32A3">
            <w:pPr>
              <w:spacing w:after="0" w:line="240" w:lineRule="auto"/>
              <w:ind w:right="-17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</w:tr>
      <w:tr w:rsidR="00D63E9E" w:rsidRPr="00C97D42" w14:paraId="348B44B1" w14:textId="0150B9D2" w:rsidTr="00E84C36">
        <w:trPr>
          <w:gridAfter w:val="1"/>
          <w:wAfter w:w="1452" w:type="pct"/>
          <w:trHeight w:val="61"/>
        </w:trPr>
        <w:tc>
          <w:tcPr>
            <w:tcW w:w="730" w:type="pct"/>
            <w:tcBorders>
              <w:top w:val="single" w:sz="4" w:space="0" w:color="auto"/>
            </w:tcBorders>
          </w:tcPr>
          <w:p w14:paraId="6AF51D01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Ewe 1</w:t>
            </w:r>
          </w:p>
        </w:tc>
        <w:tc>
          <w:tcPr>
            <w:tcW w:w="18" w:type="pct"/>
            <w:tcBorders>
              <w:top w:val="single" w:sz="4" w:space="0" w:color="auto"/>
            </w:tcBorders>
          </w:tcPr>
          <w:p w14:paraId="58668F7F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075" w:type="pct"/>
            <w:tcBorders>
              <w:top w:val="single" w:sz="4" w:space="0" w:color="auto"/>
            </w:tcBorders>
          </w:tcPr>
          <w:p w14:paraId="24E0E578" w14:textId="4B589027" w:rsidR="00D63E9E" w:rsidRPr="00C97D42" w:rsidRDefault="00D63E9E" w:rsidP="004E5AE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</w:p>
        </w:tc>
        <w:tc>
          <w:tcPr>
            <w:tcW w:w="1726" w:type="pct"/>
            <w:tcBorders>
              <w:top w:val="single" w:sz="4" w:space="0" w:color="auto"/>
            </w:tcBorders>
          </w:tcPr>
          <w:p w14:paraId="10F55A2D" w14:textId="19CB3C9C" w:rsidR="00D63E9E" w:rsidRPr="00C97D42" w:rsidRDefault="00D63E9E" w:rsidP="004E5AE0">
            <w:pPr>
              <w:spacing w:after="0" w:line="240" w:lineRule="auto"/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3, 4, 5, 11, 13, 16</w:t>
            </w:r>
          </w:p>
        </w:tc>
      </w:tr>
      <w:tr w:rsidR="00D63E9E" w:rsidRPr="00C97D42" w14:paraId="583AB621" w14:textId="6CF5DFE3" w:rsidTr="00E84C36">
        <w:trPr>
          <w:gridAfter w:val="1"/>
          <w:wAfter w:w="1452" w:type="pct"/>
          <w:trHeight w:val="271"/>
        </w:trPr>
        <w:tc>
          <w:tcPr>
            <w:tcW w:w="730" w:type="pct"/>
          </w:tcPr>
          <w:p w14:paraId="5DD6F917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Lamb 1 </w:t>
            </w:r>
          </w:p>
        </w:tc>
        <w:tc>
          <w:tcPr>
            <w:tcW w:w="18" w:type="pct"/>
          </w:tcPr>
          <w:p w14:paraId="1B1EE071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075" w:type="pct"/>
          </w:tcPr>
          <w:p w14:paraId="5FC1F6F2" w14:textId="1F9F0229" w:rsidR="00D63E9E" w:rsidRPr="00C97D42" w:rsidRDefault="00D63E9E" w:rsidP="004E5AE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1726" w:type="pct"/>
          </w:tcPr>
          <w:p w14:paraId="2F9AE9BC" w14:textId="62CFFA4B" w:rsidR="00D63E9E" w:rsidRPr="00C97D42" w:rsidRDefault="00D63E9E" w:rsidP="004E5AE0">
            <w:pPr>
              <w:spacing w:after="0" w:line="240" w:lineRule="auto"/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4, 11, 12, 16</w:t>
            </w:r>
          </w:p>
        </w:tc>
      </w:tr>
      <w:tr w:rsidR="00D63E9E" w:rsidRPr="00C97D42" w14:paraId="571E864F" w14:textId="23EB01C1" w:rsidTr="00E84C36">
        <w:trPr>
          <w:gridAfter w:val="1"/>
          <w:wAfter w:w="1452" w:type="pct"/>
          <w:trHeight w:val="61"/>
        </w:trPr>
        <w:tc>
          <w:tcPr>
            <w:tcW w:w="730" w:type="pct"/>
          </w:tcPr>
          <w:p w14:paraId="5F69F763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Ewe 2</w:t>
            </w:r>
          </w:p>
        </w:tc>
        <w:tc>
          <w:tcPr>
            <w:tcW w:w="18" w:type="pct"/>
          </w:tcPr>
          <w:p w14:paraId="7F448447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075" w:type="pct"/>
          </w:tcPr>
          <w:p w14:paraId="347652EC" w14:textId="3222A687" w:rsidR="00D63E9E" w:rsidRPr="00C97D42" w:rsidRDefault="00D63E9E" w:rsidP="004E5AE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1726" w:type="pct"/>
          </w:tcPr>
          <w:p w14:paraId="09AF05E2" w14:textId="2F2B8ABD" w:rsidR="00D63E9E" w:rsidRPr="00C97D42" w:rsidRDefault="00D63E9E" w:rsidP="004E5AE0">
            <w:pPr>
              <w:spacing w:after="0" w:line="240" w:lineRule="auto"/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4, 11, 15</w:t>
            </w:r>
          </w:p>
        </w:tc>
      </w:tr>
      <w:tr w:rsidR="00D63E9E" w:rsidRPr="00C97D42" w14:paraId="10DB9134" w14:textId="7278A4DF" w:rsidTr="00E84C36">
        <w:trPr>
          <w:gridAfter w:val="1"/>
          <w:wAfter w:w="1452" w:type="pct"/>
          <w:trHeight w:val="61"/>
        </w:trPr>
        <w:tc>
          <w:tcPr>
            <w:tcW w:w="730" w:type="pct"/>
          </w:tcPr>
          <w:p w14:paraId="49135732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Lamb 2</w:t>
            </w:r>
          </w:p>
        </w:tc>
        <w:tc>
          <w:tcPr>
            <w:tcW w:w="18" w:type="pct"/>
          </w:tcPr>
          <w:p w14:paraId="0604F27C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075" w:type="pct"/>
          </w:tcPr>
          <w:p w14:paraId="5A6716EC" w14:textId="765B5564" w:rsidR="00D63E9E" w:rsidRPr="00C97D42" w:rsidRDefault="00D63E9E" w:rsidP="004E5AE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726" w:type="pct"/>
          </w:tcPr>
          <w:p w14:paraId="1959FBB2" w14:textId="3A57EE8B" w:rsidR="00D63E9E" w:rsidRPr="00C97D42" w:rsidRDefault="00D63E9E" w:rsidP="004E5AE0">
            <w:pPr>
              <w:spacing w:after="0" w:line="240" w:lineRule="auto"/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3, 4, 6, 11, 16</w:t>
            </w:r>
          </w:p>
        </w:tc>
      </w:tr>
      <w:tr w:rsidR="00D63E9E" w:rsidRPr="00C97D42" w14:paraId="53FF3E78" w14:textId="6D051932" w:rsidTr="00E84C36">
        <w:trPr>
          <w:gridAfter w:val="1"/>
          <w:wAfter w:w="1452" w:type="pct"/>
          <w:trHeight w:val="61"/>
        </w:trPr>
        <w:tc>
          <w:tcPr>
            <w:tcW w:w="730" w:type="pct"/>
          </w:tcPr>
          <w:p w14:paraId="525E35EE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Ewe 3</w:t>
            </w:r>
          </w:p>
        </w:tc>
        <w:tc>
          <w:tcPr>
            <w:tcW w:w="18" w:type="pct"/>
          </w:tcPr>
          <w:p w14:paraId="0347D497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075" w:type="pct"/>
          </w:tcPr>
          <w:p w14:paraId="259187F8" w14:textId="28E7E10E" w:rsidR="00D63E9E" w:rsidRPr="00C97D42" w:rsidRDefault="00D63E9E" w:rsidP="004E5AE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1726" w:type="pct"/>
          </w:tcPr>
          <w:p w14:paraId="77A47624" w14:textId="3FE74010" w:rsidR="00D63E9E" w:rsidRPr="00C97D42" w:rsidRDefault="00D63E9E" w:rsidP="004E5AE0">
            <w:pPr>
              <w:spacing w:after="0" w:line="240" w:lineRule="auto"/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6, 15, 16, 21</w:t>
            </w:r>
          </w:p>
        </w:tc>
      </w:tr>
      <w:tr w:rsidR="00D63E9E" w:rsidRPr="00C97D42" w14:paraId="3E287C8D" w14:textId="10B83645" w:rsidTr="00E84C36">
        <w:trPr>
          <w:gridAfter w:val="1"/>
          <w:wAfter w:w="1452" w:type="pct"/>
          <w:trHeight w:val="61"/>
        </w:trPr>
        <w:tc>
          <w:tcPr>
            <w:tcW w:w="730" w:type="pct"/>
          </w:tcPr>
          <w:p w14:paraId="020C7536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Lamb 3</w:t>
            </w:r>
          </w:p>
        </w:tc>
        <w:tc>
          <w:tcPr>
            <w:tcW w:w="18" w:type="pct"/>
          </w:tcPr>
          <w:p w14:paraId="32F95682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075" w:type="pct"/>
          </w:tcPr>
          <w:p w14:paraId="1170FBDD" w14:textId="62B19626" w:rsidR="00D63E9E" w:rsidRPr="00C97D42" w:rsidRDefault="00D63E9E" w:rsidP="004E5AE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726" w:type="pct"/>
          </w:tcPr>
          <w:p w14:paraId="0606A733" w14:textId="5B1A0CFC" w:rsidR="00D63E9E" w:rsidRPr="00C97D42" w:rsidRDefault="00D63E9E" w:rsidP="004E5AE0">
            <w:pPr>
              <w:spacing w:after="0" w:line="240" w:lineRule="auto"/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16, 20</w:t>
            </w:r>
          </w:p>
        </w:tc>
      </w:tr>
      <w:tr w:rsidR="00D63E9E" w:rsidRPr="00C97D42" w14:paraId="05B314D7" w14:textId="313F0EFB" w:rsidTr="00E84C36">
        <w:trPr>
          <w:gridAfter w:val="1"/>
          <w:wAfter w:w="1452" w:type="pct"/>
          <w:trHeight w:val="61"/>
        </w:trPr>
        <w:tc>
          <w:tcPr>
            <w:tcW w:w="730" w:type="pct"/>
          </w:tcPr>
          <w:p w14:paraId="323F0304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Ewe 4</w:t>
            </w:r>
          </w:p>
        </w:tc>
        <w:tc>
          <w:tcPr>
            <w:tcW w:w="18" w:type="pct"/>
          </w:tcPr>
          <w:p w14:paraId="36638978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075" w:type="pct"/>
          </w:tcPr>
          <w:p w14:paraId="26971900" w14:textId="51DA1542" w:rsidR="00D63E9E" w:rsidRPr="00C97D42" w:rsidRDefault="00D63E9E" w:rsidP="004E5AE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1726" w:type="pct"/>
          </w:tcPr>
          <w:p w14:paraId="5B2E7AAA" w14:textId="17515D01" w:rsidR="00D63E9E" w:rsidRPr="00C97D42" w:rsidRDefault="001305BB" w:rsidP="004E5AE0">
            <w:pPr>
              <w:spacing w:after="0" w:line="240" w:lineRule="auto"/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4, 6, 11, 13</w:t>
            </w:r>
          </w:p>
        </w:tc>
      </w:tr>
      <w:tr w:rsidR="00D63E9E" w:rsidRPr="00C97D42" w14:paraId="4309FD2F" w14:textId="17955D60" w:rsidTr="00E84C36">
        <w:trPr>
          <w:gridAfter w:val="1"/>
          <w:wAfter w:w="1452" w:type="pct"/>
          <w:trHeight w:val="61"/>
        </w:trPr>
        <w:tc>
          <w:tcPr>
            <w:tcW w:w="730" w:type="pct"/>
          </w:tcPr>
          <w:p w14:paraId="423321F2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Lamb 4</w:t>
            </w:r>
          </w:p>
        </w:tc>
        <w:tc>
          <w:tcPr>
            <w:tcW w:w="18" w:type="pct"/>
          </w:tcPr>
          <w:p w14:paraId="3EAA1057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075" w:type="pct"/>
          </w:tcPr>
          <w:p w14:paraId="528280B3" w14:textId="366E5C92" w:rsidR="00D63E9E" w:rsidRPr="00C97D42" w:rsidRDefault="00D63E9E" w:rsidP="004E5AE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726" w:type="pct"/>
          </w:tcPr>
          <w:p w14:paraId="582BEB0A" w14:textId="0DA6C93A" w:rsidR="00D63E9E" w:rsidRPr="00C97D42" w:rsidRDefault="00D63E9E" w:rsidP="004E5AE0">
            <w:pPr>
              <w:spacing w:after="0" w:line="240" w:lineRule="auto"/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4, 6, 11, 12, 16</w:t>
            </w:r>
          </w:p>
        </w:tc>
      </w:tr>
      <w:tr w:rsidR="00D63E9E" w:rsidRPr="00C97D42" w14:paraId="55E18146" w14:textId="0D3AE37C" w:rsidTr="00E84C36">
        <w:trPr>
          <w:gridAfter w:val="1"/>
          <w:wAfter w:w="1452" w:type="pct"/>
          <w:trHeight w:val="61"/>
        </w:trPr>
        <w:tc>
          <w:tcPr>
            <w:tcW w:w="730" w:type="pct"/>
            <w:tcBorders>
              <w:bottom w:val="nil"/>
            </w:tcBorders>
          </w:tcPr>
          <w:p w14:paraId="7142DD0C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Ewe 5</w:t>
            </w:r>
          </w:p>
        </w:tc>
        <w:tc>
          <w:tcPr>
            <w:tcW w:w="18" w:type="pct"/>
            <w:tcBorders>
              <w:bottom w:val="nil"/>
            </w:tcBorders>
          </w:tcPr>
          <w:p w14:paraId="2D27018F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075" w:type="pct"/>
            <w:tcBorders>
              <w:bottom w:val="nil"/>
            </w:tcBorders>
          </w:tcPr>
          <w:p w14:paraId="7C979802" w14:textId="42E20D7A" w:rsidR="00D63E9E" w:rsidRPr="00C97D42" w:rsidRDefault="00D63E9E" w:rsidP="004E5AE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1726" w:type="pct"/>
            <w:tcBorders>
              <w:bottom w:val="nil"/>
            </w:tcBorders>
          </w:tcPr>
          <w:p w14:paraId="2735C7FE" w14:textId="73902991" w:rsidR="00D63E9E" w:rsidRPr="00C97D42" w:rsidRDefault="00D63E9E" w:rsidP="004E5AE0">
            <w:pPr>
              <w:spacing w:after="0" w:line="240" w:lineRule="auto"/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5, 12, 15, 16</w:t>
            </w:r>
          </w:p>
        </w:tc>
      </w:tr>
      <w:tr w:rsidR="00D63E9E" w:rsidRPr="00C97D42" w14:paraId="53FD280A" w14:textId="7D7C98BA" w:rsidTr="00E84C36">
        <w:trPr>
          <w:gridAfter w:val="1"/>
          <w:wAfter w:w="1452" w:type="pct"/>
          <w:trHeight w:val="61"/>
        </w:trPr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14:paraId="472939BD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Lamb 5</w:t>
            </w:r>
          </w:p>
        </w:tc>
        <w:tc>
          <w:tcPr>
            <w:tcW w:w="18" w:type="pct"/>
            <w:tcBorders>
              <w:top w:val="nil"/>
              <w:bottom w:val="single" w:sz="4" w:space="0" w:color="auto"/>
            </w:tcBorders>
          </w:tcPr>
          <w:p w14:paraId="1398E34D" w14:textId="77777777" w:rsidR="00D63E9E" w:rsidRPr="00C97D42" w:rsidRDefault="00D63E9E" w:rsidP="004E5AE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075" w:type="pct"/>
            <w:tcBorders>
              <w:top w:val="nil"/>
              <w:bottom w:val="single" w:sz="4" w:space="0" w:color="auto"/>
            </w:tcBorders>
          </w:tcPr>
          <w:p w14:paraId="0CED82D6" w14:textId="752BE340" w:rsidR="00D63E9E" w:rsidRPr="00C97D42" w:rsidRDefault="00D63E9E" w:rsidP="004E5AE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726" w:type="pct"/>
            <w:tcBorders>
              <w:top w:val="nil"/>
              <w:bottom w:val="single" w:sz="4" w:space="0" w:color="auto"/>
            </w:tcBorders>
          </w:tcPr>
          <w:p w14:paraId="2FFC1022" w14:textId="5EAF7A23" w:rsidR="00D63E9E" w:rsidRPr="00C97D42" w:rsidRDefault="00D63E9E" w:rsidP="004E5AE0">
            <w:pPr>
              <w:spacing w:after="0" w:line="240" w:lineRule="auto"/>
            </w:pPr>
            <w:r w:rsidRPr="00C97D42">
              <w:rPr>
                <w:rFonts w:ascii="Times New Roman" w:hAnsi="Times New Roman" w:cs="Times New Roman"/>
                <w:sz w:val="22"/>
                <w:lang w:val="en-US"/>
              </w:rPr>
              <w:t>4, 11, 12, 15, 16</w:t>
            </w:r>
          </w:p>
        </w:tc>
      </w:tr>
    </w:tbl>
    <w:p w14:paraId="39AEC212" w14:textId="77777777" w:rsidR="00D63E9E" w:rsidRPr="00C97D42" w:rsidRDefault="00B2039F" w:rsidP="002A540D">
      <w:pPr>
        <w:spacing w:after="0" w:line="240" w:lineRule="auto"/>
        <w:ind w:left="-567"/>
        <w:jc w:val="both"/>
        <w:rPr>
          <w:rFonts w:ascii="Times New Roman" w:hAnsi="Times New Roman" w:cs="Times New Roman"/>
          <w:b/>
          <w:sz w:val="22"/>
        </w:rPr>
      </w:pPr>
      <w:r w:rsidRPr="00C97D42">
        <w:rPr>
          <w:rFonts w:ascii="Times New Roman" w:hAnsi="Times New Roman" w:cs="Times New Roman"/>
          <w:b/>
          <w:sz w:val="22"/>
        </w:rPr>
        <w:t>Table 2</w:t>
      </w:r>
      <w:r w:rsidR="00CC5C19" w:rsidRPr="00C97D42">
        <w:rPr>
          <w:rFonts w:ascii="Times New Roman" w:hAnsi="Times New Roman" w:cs="Times New Roman"/>
          <w:b/>
          <w:sz w:val="22"/>
        </w:rPr>
        <w:t xml:space="preserve">: Distribution of </w:t>
      </w:r>
      <w:proofErr w:type="spellStart"/>
      <w:r w:rsidR="00CC5C19" w:rsidRPr="00C97D42">
        <w:rPr>
          <w:rFonts w:ascii="Times New Roman" w:hAnsi="Times New Roman" w:cs="Times New Roman"/>
          <w:b/>
          <w:i/>
          <w:sz w:val="22"/>
        </w:rPr>
        <w:t>pgrA</w:t>
      </w:r>
      <w:proofErr w:type="spellEnd"/>
      <w:r w:rsidR="00CC5C19" w:rsidRPr="00C97D42">
        <w:rPr>
          <w:rFonts w:ascii="Times New Roman" w:hAnsi="Times New Roman" w:cs="Times New Roman"/>
          <w:b/>
          <w:sz w:val="22"/>
        </w:rPr>
        <w:t xml:space="preserve"> </w:t>
      </w:r>
      <w:r w:rsidR="00D76E05" w:rsidRPr="00C97D42">
        <w:rPr>
          <w:rFonts w:ascii="Times New Roman" w:hAnsi="Times New Roman" w:cs="Times New Roman"/>
          <w:b/>
          <w:sz w:val="22"/>
        </w:rPr>
        <w:t xml:space="preserve">R1 </w:t>
      </w:r>
      <w:r w:rsidR="00CC5C19" w:rsidRPr="00C97D42">
        <w:rPr>
          <w:rFonts w:ascii="Times New Roman" w:hAnsi="Times New Roman" w:cs="Times New Roman"/>
          <w:b/>
          <w:sz w:val="22"/>
        </w:rPr>
        <w:t>tandem</w:t>
      </w:r>
      <w:r w:rsidR="007716E5" w:rsidRPr="00C97D42">
        <w:rPr>
          <w:rFonts w:ascii="Times New Roman" w:hAnsi="Times New Roman" w:cs="Times New Roman"/>
          <w:b/>
          <w:sz w:val="22"/>
        </w:rPr>
        <w:t xml:space="preserve"> repeats </w:t>
      </w:r>
      <w:r w:rsidR="00D76E05" w:rsidRPr="00C97D42">
        <w:rPr>
          <w:rFonts w:ascii="Times New Roman" w:hAnsi="Times New Roman" w:cs="Times New Roman"/>
          <w:b/>
          <w:sz w:val="22"/>
        </w:rPr>
        <w:t xml:space="preserve">in </w:t>
      </w:r>
      <w:r w:rsidR="007716E5" w:rsidRPr="00C97D42">
        <w:rPr>
          <w:rFonts w:ascii="Times New Roman" w:hAnsi="Times New Roman" w:cs="Times New Roman"/>
          <w:b/>
          <w:sz w:val="22"/>
        </w:rPr>
        <w:t xml:space="preserve">five pairs of ewes and </w:t>
      </w:r>
      <w:r w:rsidR="00FD0FE2" w:rsidRPr="00C97D42">
        <w:rPr>
          <w:rFonts w:ascii="Times New Roman" w:hAnsi="Times New Roman" w:cs="Times New Roman"/>
          <w:b/>
          <w:sz w:val="22"/>
        </w:rPr>
        <w:t>lambs</w:t>
      </w:r>
      <w:r w:rsidR="004E26ED" w:rsidRPr="00C97D42">
        <w:rPr>
          <w:rFonts w:ascii="Times New Roman" w:hAnsi="Times New Roman" w:cs="Times New Roman"/>
          <w:b/>
          <w:sz w:val="22"/>
        </w:rPr>
        <w:t xml:space="preserve"> </w:t>
      </w:r>
      <w:r w:rsidR="00EA75C0" w:rsidRPr="00C97D42">
        <w:rPr>
          <w:rFonts w:ascii="Times New Roman" w:hAnsi="Times New Roman" w:cs="Times New Roman"/>
          <w:b/>
          <w:sz w:val="22"/>
        </w:rPr>
        <w:t xml:space="preserve"> (14 </w:t>
      </w:r>
      <w:proofErr w:type="gramStart"/>
      <w:r w:rsidR="00EA75C0" w:rsidRPr="00C97D42">
        <w:rPr>
          <w:rFonts w:ascii="Times New Roman" w:hAnsi="Times New Roman" w:cs="Times New Roman"/>
          <w:b/>
          <w:sz w:val="22"/>
        </w:rPr>
        <w:t>ewe</w:t>
      </w:r>
      <w:proofErr w:type="gramEnd"/>
      <w:r w:rsidR="00EA75C0" w:rsidRPr="00C97D42">
        <w:rPr>
          <w:rFonts w:ascii="Times New Roman" w:hAnsi="Times New Roman" w:cs="Times New Roman"/>
          <w:b/>
          <w:sz w:val="22"/>
        </w:rPr>
        <w:t xml:space="preserve"> </w:t>
      </w:r>
    </w:p>
    <w:p w14:paraId="3ED22F07" w14:textId="00580230" w:rsidR="003F039B" w:rsidRPr="00C97D42" w:rsidRDefault="00D76E05" w:rsidP="002A540D">
      <w:pPr>
        <w:spacing w:after="0" w:line="240" w:lineRule="auto"/>
        <w:ind w:left="-567"/>
        <w:jc w:val="both"/>
        <w:rPr>
          <w:rFonts w:ascii="Times New Roman" w:hAnsi="Times New Roman" w:cs="Times New Roman"/>
          <w:b/>
          <w:sz w:val="22"/>
        </w:rPr>
      </w:pPr>
      <w:proofErr w:type="gramStart"/>
      <w:r w:rsidRPr="00C97D42">
        <w:rPr>
          <w:rFonts w:ascii="Times New Roman" w:hAnsi="Times New Roman" w:cs="Times New Roman"/>
          <w:b/>
          <w:sz w:val="22"/>
        </w:rPr>
        <w:t>and</w:t>
      </w:r>
      <w:proofErr w:type="gramEnd"/>
      <w:r w:rsidRPr="00C97D42">
        <w:rPr>
          <w:rFonts w:ascii="Times New Roman" w:hAnsi="Times New Roman" w:cs="Times New Roman"/>
          <w:b/>
          <w:sz w:val="22"/>
        </w:rPr>
        <w:t xml:space="preserve"> 10 lamb feet)</w:t>
      </w:r>
    </w:p>
    <w:p w14:paraId="48320C73" w14:textId="77777777" w:rsidR="00A864C0" w:rsidRPr="00C97D42" w:rsidRDefault="00A864C0" w:rsidP="002A540D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</w:pPr>
    </w:p>
    <w:p w14:paraId="28590F82" w14:textId="77777777" w:rsidR="00A864C0" w:rsidRPr="00C97D42" w:rsidRDefault="00A864C0" w:rsidP="00FE7B87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</w:pPr>
    </w:p>
    <w:p w14:paraId="7BB4A752" w14:textId="77777777" w:rsidR="00A864C0" w:rsidRPr="00C97D42" w:rsidRDefault="00A864C0" w:rsidP="00FE7B87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</w:pPr>
    </w:p>
    <w:p w14:paraId="5C83DE5D" w14:textId="77777777" w:rsidR="00A864C0" w:rsidRPr="00C97D42" w:rsidRDefault="00A864C0" w:rsidP="00FE7B87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</w:pPr>
    </w:p>
    <w:p w14:paraId="49F66D14" w14:textId="77777777" w:rsidR="00A864C0" w:rsidRPr="00C97D42" w:rsidRDefault="00A864C0" w:rsidP="00FE7B87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</w:pPr>
    </w:p>
    <w:p w14:paraId="60ABAA6B" w14:textId="77777777" w:rsidR="00FE7B87" w:rsidRPr="00C97D42" w:rsidRDefault="00FE7B87" w:rsidP="00FE7B87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</w:pPr>
    </w:p>
    <w:p w14:paraId="714BCA0C" w14:textId="77777777" w:rsidR="00CC5C19" w:rsidRPr="00C97D42" w:rsidRDefault="00CC5C19" w:rsidP="00FE7B87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p w14:paraId="03932067" w14:textId="77777777" w:rsidR="00CC5C19" w:rsidRPr="00C97D42" w:rsidRDefault="00CC5C19" w:rsidP="00FE7B87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p w14:paraId="1CBC5E6B" w14:textId="77777777" w:rsidR="00556BAC" w:rsidRPr="00C97D42" w:rsidRDefault="00556BAC" w:rsidP="00A04CD5">
      <w:pPr>
        <w:spacing w:after="0" w:line="360" w:lineRule="auto"/>
        <w:jc w:val="both"/>
        <w:rPr>
          <w:rFonts w:ascii="Times New Roman" w:hAnsi="Times New Roman" w:cs="Times New Roman"/>
          <w:sz w:val="22"/>
        </w:rPr>
      </w:pPr>
    </w:p>
    <w:p w14:paraId="3369461F" w14:textId="77777777" w:rsidR="00FA35A0" w:rsidRPr="00C97D42" w:rsidRDefault="00FA35A0" w:rsidP="00A04CD5">
      <w:pPr>
        <w:spacing w:after="0" w:line="360" w:lineRule="auto"/>
        <w:jc w:val="both"/>
        <w:rPr>
          <w:rFonts w:ascii="Times New Roman" w:hAnsi="Times New Roman" w:cs="Times New Roman"/>
          <w:sz w:val="22"/>
        </w:rPr>
      </w:pPr>
    </w:p>
    <w:p w14:paraId="68B3EC0D" w14:textId="77777777" w:rsidR="00FA35A0" w:rsidRPr="00C97D42" w:rsidRDefault="00FA35A0" w:rsidP="00A04CD5">
      <w:pPr>
        <w:spacing w:after="0" w:line="360" w:lineRule="auto"/>
        <w:jc w:val="both"/>
        <w:rPr>
          <w:rFonts w:ascii="Times New Roman" w:hAnsi="Times New Roman" w:cs="Times New Roman"/>
          <w:sz w:val="22"/>
        </w:rPr>
      </w:pPr>
    </w:p>
    <w:p w14:paraId="597391ED" w14:textId="77777777" w:rsidR="00FA35A0" w:rsidRPr="00C97D42" w:rsidRDefault="00FA35A0" w:rsidP="00A04CD5">
      <w:pPr>
        <w:spacing w:after="0" w:line="360" w:lineRule="auto"/>
        <w:jc w:val="both"/>
        <w:rPr>
          <w:rFonts w:ascii="Times New Roman" w:hAnsi="Times New Roman" w:cs="Times New Roman"/>
          <w:sz w:val="22"/>
        </w:rPr>
      </w:pPr>
    </w:p>
    <w:p w14:paraId="71A60F5F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0AA89EC9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01E02E76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10630324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417C3E3E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66CA9E9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21BF443C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41A97D8D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1E425634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71F1C368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62E267A9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22AFBA67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4A8ECC7F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6347FE20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BECF13B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2BEF5BF2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18A721E4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0D735956" w14:textId="77777777" w:rsidR="007033CD" w:rsidRPr="00C97D42" w:rsidRDefault="007033C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1D36E6ED" w14:textId="77777777" w:rsidR="007033CD" w:rsidRPr="00C97D42" w:rsidRDefault="007033C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E45CBCA" w14:textId="77777777" w:rsidR="007033CD" w:rsidRPr="00C97D42" w:rsidRDefault="007033C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36A7FF57" w14:textId="77777777" w:rsidR="007033CD" w:rsidRPr="00C97D42" w:rsidRDefault="007033C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2B5AF22C" w14:textId="07C72BAF" w:rsidR="00C140C9" w:rsidRPr="00C97D42" w:rsidRDefault="00C140C9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26F56940" w14:textId="77777777" w:rsidR="00C140C9" w:rsidRPr="00C97D42" w:rsidRDefault="00C140C9" w:rsidP="00C140C9">
      <w:pPr>
        <w:ind w:hanging="851"/>
        <w:rPr>
          <w:rFonts w:ascii="Times New Roman" w:hAnsi="Times New Roman" w:cs="Times New Roman"/>
          <w:b/>
          <w:sz w:val="22"/>
        </w:rPr>
      </w:pPr>
    </w:p>
    <w:tbl>
      <w:tblPr>
        <w:tblStyle w:val="TableGrid"/>
        <w:tblpPr w:leftFromText="180" w:rightFromText="180" w:vertAnchor="page" w:horzAnchor="page" w:tblpX="1009" w:tblpY="3241"/>
        <w:tblW w:w="9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"/>
        <w:gridCol w:w="596"/>
        <w:gridCol w:w="600"/>
        <w:gridCol w:w="594"/>
        <w:gridCol w:w="735"/>
        <w:gridCol w:w="708"/>
        <w:gridCol w:w="708"/>
        <w:gridCol w:w="874"/>
        <w:gridCol w:w="609"/>
        <w:gridCol w:w="14"/>
        <w:gridCol w:w="605"/>
        <w:gridCol w:w="605"/>
        <w:gridCol w:w="605"/>
        <w:gridCol w:w="607"/>
        <w:gridCol w:w="923"/>
      </w:tblGrid>
      <w:tr w:rsidR="00C140C9" w:rsidRPr="00C97D42" w14:paraId="0B63AB55" w14:textId="77777777" w:rsidTr="00F14BF0">
        <w:trPr>
          <w:trHeight w:val="315"/>
        </w:trPr>
        <w:tc>
          <w:tcPr>
            <w:tcW w:w="583" w:type="dxa"/>
            <w:vMerge w:val="restart"/>
            <w:tcBorders>
              <w:top w:val="single" w:sz="12" w:space="0" w:color="auto"/>
            </w:tcBorders>
            <w:vAlign w:val="center"/>
          </w:tcPr>
          <w:p w14:paraId="5C83FCA4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ID</w:t>
            </w:r>
          </w:p>
        </w:tc>
        <w:tc>
          <w:tcPr>
            <w:tcW w:w="5424" w:type="dxa"/>
            <w:gridSpan w:val="8"/>
            <w:tcBorders>
              <w:top w:val="single" w:sz="12" w:space="0" w:color="auto"/>
              <w:bottom w:val="single" w:sz="8" w:space="0" w:color="auto"/>
              <w:right w:val="single" w:sz="18" w:space="0" w:color="FFFFFF" w:themeColor="background1"/>
            </w:tcBorders>
            <w:vAlign w:val="center"/>
          </w:tcPr>
          <w:p w14:paraId="4E8002B5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DNTR19</w:t>
            </w:r>
          </w:p>
        </w:tc>
        <w:tc>
          <w:tcPr>
            <w:tcW w:w="3359" w:type="dxa"/>
            <w:gridSpan w:val="6"/>
            <w:tcBorders>
              <w:top w:val="single" w:sz="12" w:space="0" w:color="auto"/>
              <w:left w:val="single" w:sz="1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vAlign w:val="center"/>
          </w:tcPr>
          <w:p w14:paraId="1FF4BF82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DNTR10</w:t>
            </w:r>
          </w:p>
        </w:tc>
      </w:tr>
      <w:tr w:rsidR="00C140C9" w:rsidRPr="00C97D42" w14:paraId="474A2453" w14:textId="77777777" w:rsidTr="00F14BF0">
        <w:trPr>
          <w:trHeight w:val="315"/>
        </w:trPr>
        <w:tc>
          <w:tcPr>
            <w:tcW w:w="583" w:type="dxa"/>
            <w:vMerge/>
            <w:tcBorders>
              <w:bottom w:val="single" w:sz="12" w:space="0" w:color="auto"/>
            </w:tcBorders>
            <w:vAlign w:val="center"/>
          </w:tcPr>
          <w:p w14:paraId="09B08BD6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59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4F14DCF" w14:textId="0EAC2FD5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3</w:t>
            </w:r>
            <w:r w:rsidR="00881284" w:rsidRPr="0088128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+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842D976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79D66D9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5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C7F6AA5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6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F2B37A6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7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802B0F2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8</w:t>
            </w:r>
          </w:p>
        </w:tc>
        <w:tc>
          <w:tcPr>
            <w:tcW w:w="874" w:type="dxa"/>
            <w:tcBorders>
              <w:top w:val="single" w:sz="8" w:space="0" w:color="auto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14:paraId="1A4B255C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</w:tc>
        <w:tc>
          <w:tcPr>
            <w:tcW w:w="623" w:type="dxa"/>
            <w:gridSpan w:val="2"/>
            <w:tcBorders>
              <w:top w:val="single" w:sz="8" w:space="0" w:color="auto"/>
              <w:left w:val="single" w:sz="18" w:space="0" w:color="FFFFFF" w:themeColor="background1"/>
              <w:bottom w:val="single" w:sz="12" w:space="0" w:color="auto"/>
            </w:tcBorders>
            <w:vAlign w:val="center"/>
          </w:tcPr>
          <w:p w14:paraId="4FE4EE32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C92E1B6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9E9CC06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7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944D1E8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9</w:t>
            </w:r>
          </w:p>
        </w:tc>
        <w:tc>
          <w:tcPr>
            <w:tcW w:w="60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0356EF2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10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14:paraId="2CEE2690" w14:textId="77777777" w:rsidR="00C140C9" w:rsidRPr="00C97D42" w:rsidRDefault="00C140C9" w:rsidP="00F14BF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</w:tc>
      </w:tr>
      <w:tr w:rsidR="00FC48C8" w:rsidRPr="00C97D42" w14:paraId="083A18E8" w14:textId="77777777" w:rsidTr="00F14BF0">
        <w:trPr>
          <w:trHeight w:val="315"/>
        </w:trPr>
        <w:tc>
          <w:tcPr>
            <w:tcW w:w="583" w:type="dxa"/>
            <w:tcBorders>
              <w:top w:val="single" w:sz="12" w:space="0" w:color="auto"/>
            </w:tcBorders>
            <w:vAlign w:val="center"/>
          </w:tcPr>
          <w:p w14:paraId="02605EF8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E 1</w:t>
            </w:r>
          </w:p>
        </w:tc>
        <w:tc>
          <w:tcPr>
            <w:tcW w:w="596" w:type="dxa"/>
            <w:tcBorders>
              <w:top w:val="single" w:sz="12" w:space="0" w:color="auto"/>
            </w:tcBorders>
            <w:vAlign w:val="center"/>
          </w:tcPr>
          <w:p w14:paraId="46280944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00" w:type="dxa"/>
            <w:tcBorders>
              <w:top w:val="single" w:sz="12" w:space="0" w:color="auto"/>
            </w:tcBorders>
            <w:vAlign w:val="center"/>
          </w:tcPr>
          <w:p w14:paraId="08F83FE3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vAlign w:val="center"/>
          </w:tcPr>
          <w:p w14:paraId="36B7AB33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5" w:type="dxa"/>
            <w:tcBorders>
              <w:top w:val="single" w:sz="12" w:space="0" w:color="auto"/>
            </w:tcBorders>
            <w:vAlign w:val="center"/>
          </w:tcPr>
          <w:p w14:paraId="3F2FA529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1DFE35F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522864F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" w:type="dxa"/>
            <w:tcBorders>
              <w:top w:val="single" w:sz="12" w:space="0" w:color="auto"/>
            </w:tcBorders>
            <w:vAlign w:val="center"/>
          </w:tcPr>
          <w:p w14:paraId="38875386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23" w:type="dxa"/>
            <w:gridSpan w:val="2"/>
            <w:tcBorders>
              <w:top w:val="single" w:sz="12" w:space="0" w:color="auto"/>
            </w:tcBorders>
            <w:vAlign w:val="center"/>
          </w:tcPr>
          <w:p w14:paraId="3A9C18D1" w14:textId="2B46E861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05" w:type="dxa"/>
            <w:tcBorders>
              <w:top w:val="single" w:sz="12" w:space="0" w:color="auto"/>
            </w:tcBorders>
            <w:vAlign w:val="center"/>
          </w:tcPr>
          <w:p w14:paraId="1170DB4D" w14:textId="6D0E3973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05" w:type="dxa"/>
            <w:tcBorders>
              <w:top w:val="single" w:sz="12" w:space="0" w:color="auto"/>
            </w:tcBorders>
            <w:vAlign w:val="center"/>
          </w:tcPr>
          <w:p w14:paraId="3199D67D" w14:textId="1624A1E8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05" w:type="dxa"/>
            <w:tcBorders>
              <w:top w:val="single" w:sz="12" w:space="0" w:color="auto"/>
            </w:tcBorders>
            <w:vAlign w:val="center"/>
          </w:tcPr>
          <w:p w14:paraId="75C6581E" w14:textId="1444218E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07" w:type="dxa"/>
            <w:tcBorders>
              <w:top w:val="single" w:sz="12" w:space="0" w:color="auto"/>
            </w:tcBorders>
            <w:vAlign w:val="center"/>
          </w:tcPr>
          <w:p w14:paraId="552F6784" w14:textId="59728DBB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vAlign w:val="center"/>
          </w:tcPr>
          <w:p w14:paraId="16A30D18" w14:textId="09DF58D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FC48C8" w:rsidRPr="00C97D42" w14:paraId="2A42D980" w14:textId="77777777" w:rsidTr="00F14BF0">
        <w:trPr>
          <w:trHeight w:val="315"/>
        </w:trPr>
        <w:tc>
          <w:tcPr>
            <w:tcW w:w="583" w:type="dxa"/>
            <w:vAlign w:val="center"/>
          </w:tcPr>
          <w:p w14:paraId="37DA1ED3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L 1</w:t>
            </w:r>
          </w:p>
        </w:tc>
        <w:tc>
          <w:tcPr>
            <w:tcW w:w="596" w:type="dxa"/>
            <w:vAlign w:val="center"/>
          </w:tcPr>
          <w:p w14:paraId="45DD5460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0" w:type="dxa"/>
            <w:vAlign w:val="center"/>
          </w:tcPr>
          <w:p w14:paraId="56FACAE7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4" w:type="dxa"/>
            <w:vAlign w:val="center"/>
          </w:tcPr>
          <w:p w14:paraId="6E46EC90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35" w:type="dxa"/>
            <w:vAlign w:val="center"/>
          </w:tcPr>
          <w:p w14:paraId="31EE38B0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1B0192D4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266A8F28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" w:type="dxa"/>
            <w:vAlign w:val="center"/>
          </w:tcPr>
          <w:p w14:paraId="6102B796" w14:textId="51107231" w:rsidR="00FC48C8" w:rsidRPr="00C97D42" w:rsidRDefault="00012042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23" w:type="dxa"/>
            <w:gridSpan w:val="2"/>
            <w:vAlign w:val="center"/>
          </w:tcPr>
          <w:p w14:paraId="4049EF53" w14:textId="6FCA9265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05" w:type="dxa"/>
            <w:vAlign w:val="center"/>
          </w:tcPr>
          <w:p w14:paraId="6F6F2A53" w14:textId="62DFC3CC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5" w:type="dxa"/>
            <w:vAlign w:val="center"/>
          </w:tcPr>
          <w:p w14:paraId="16B7B6EE" w14:textId="3F60405A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5" w:type="dxa"/>
            <w:vAlign w:val="center"/>
          </w:tcPr>
          <w:p w14:paraId="20F176D8" w14:textId="6E90B435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7" w:type="dxa"/>
            <w:vAlign w:val="center"/>
          </w:tcPr>
          <w:p w14:paraId="6A6900A7" w14:textId="79FF097E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3" w:type="dxa"/>
            <w:vAlign w:val="center"/>
          </w:tcPr>
          <w:p w14:paraId="594AEBBF" w14:textId="79584A6D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FC48C8" w:rsidRPr="00C97D42" w14:paraId="191615C5" w14:textId="77777777" w:rsidTr="00F14BF0">
        <w:trPr>
          <w:trHeight w:val="315"/>
        </w:trPr>
        <w:tc>
          <w:tcPr>
            <w:tcW w:w="583" w:type="dxa"/>
            <w:vAlign w:val="center"/>
          </w:tcPr>
          <w:p w14:paraId="619ED88B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E 2</w:t>
            </w:r>
          </w:p>
        </w:tc>
        <w:tc>
          <w:tcPr>
            <w:tcW w:w="596" w:type="dxa"/>
            <w:vAlign w:val="center"/>
          </w:tcPr>
          <w:p w14:paraId="25E62C8E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00" w:type="dxa"/>
            <w:vAlign w:val="center"/>
          </w:tcPr>
          <w:p w14:paraId="0A48182F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94" w:type="dxa"/>
            <w:vAlign w:val="center"/>
          </w:tcPr>
          <w:p w14:paraId="0AD47953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35" w:type="dxa"/>
            <w:vAlign w:val="center"/>
          </w:tcPr>
          <w:p w14:paraId="143F2C1D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568C0889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55304BDB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" w:type="dxa"/>
            <w:vAlign w:val="center"/>
          </w:tcPr>
          <w:p w14:paraId="38DAF377" w14:textId="4CABC805" w:rsidR="00FC48C8" w:rsidRPr="00C97D42" w:rsidRDefault="00012042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23" w:type="dxa"/>
            <w:gridSpan w:val="2"/>
            <w:vAlign w:val="center"/>
          </w:tcPr>
          <w:p w14:paraId="42BAED14" w14:textId="1D45035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05" w:type="dxa"/>
            <w:vAlign w:val="center"/>
          </w:tcPr>
          <w:p w14:paraId="1825F1BC" w14:textId="734DBF3C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5" w:type="dxa"/>
            <w:vAlign w:val="center"/>
          </w:tcPr>
          <w:p w14:paraId="02B76822" w14:textId="22F4A3F5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5" w:type="dxa"/>
            <w:vAlign w:val="center"/>
          </w:tcPr>
          <w:p w14:paraId="5122819E" w14:textId="01C0293E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07" w:type="dxa"/>
            <w:vAlign w:val="center"/>
          </w:tcPr>
          <w:p w14:paraId="33D37D1E" w14:textId="0925BCB9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3" w:type="dxa"/>
            <w:vAlign w:val="center"/>
          </w:tcPr>
          <w:p w14:paraId="5373B5E6" w14:textId="48A99378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C48C8" w:rsidRPr="00C97D42" w14:paraId="7EF84719" w14:textId="77777777" w:rsidTr="00F14BF0">
        <w:trPr>
          <w:trHeight w:val="315"/>
        </w:trPr>
        <w:tc>
          <w:tcPr>
            <w:tcW w:w="583" w:type="dxa"/>
            <w:vAlign w:val="center"/>
          </w:tcPr>
          <w:p w14:paraId="7F4DD88A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L 2</w:t>
            </w:r>
          </w:p>
        </w:tc>
        <w:tc>
          <w:tcPr>
            <w:tcW w:w="596" w:type="dxa"/>
            <w:vAlign w:val="center"/>
          </w:tcPr>
          <w:p w14:paraId="68792C41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00" w:type="dxa"/>
            <w:vAlign w:val="center"/>
          </w:tcPr>
          <w:p w14:paraId="0BA398DA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4" w:type="dxa"/>
            <w:vAlign w:val="center"/>
          </w:tcPr>
          <w:p w14:paraId="1E2B9181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35" w:type="dxa"/>
            <w:vAlign w:val="center"/>
          </w:tcPr>
          <w:p w14:paraId="0879BF15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41A44B77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56EFEEF8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" w:type="dxa"/>
            <w:vAlign w:val="center"/>
          </w:tcPr>
          <w:p w14:paraId="4DAF78A9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23" w:type="dxa"/>
            <w:gridSpan w:val="2"/>
            <w:vAlign w:val="center"/>
          </w:tcPr>
          <w:p w14:paraId="5FB4B9B1" w14:textId="73EDC7C1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05" w:type="dxa"/>
            <w:vAlign w:val="center"/>
          </w:tcPr>
          <w:p w14:paraId="3344B463" w14:textId="39B655AE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5" w:type="dxa"/>
            <w:vAlign w:val="center"/>
          </w:tcPr>
          <w:p w14:paraId="6DC901D2" w14:textId="13652746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5" w:type="dxa"/>
            <w:vAlign w:val="center"/>
          </w:tcPr>
          <w:p w14:paraId="5357B68C" w14:textId="6676B37E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7" w:type="dxa"/>
            <w:vAlign w:val="center"/>
          </w:tcPr>
          <w:p w14:paraId="6702EA01" w14:textId="50929281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3" w:type="dxa"/>
            <w:vAlign w:val="center"/>
          </w:tcPr>
          <w:p w14:paraId="75D81DB3" w14:textId="24EF930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FC48C8" w:rsidRPr="00C97D42" w14:paraId="354F1DCB" w14:textId="77777777" w:rsidTr="00F14BF0">
        <w:trPr>
          <w:gridAfter w:val="7"/>
          <w:wAfter w:w="3968" w:type="dxa"/>
          <w:trHeight w:val="315"/>
        </w:trPr>
        <w:tc>
          <w:tcPr>
            <w:tcW w:w="583" w:type="dxa"/>
            <w:vAlign w:val="center"/>
          </w:tcPr>
          <w:p w14:paraId="15CC79A7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E 3</w:t>
            </w:r>
          </w:p>
        </w:tc>
        <w:tc>
          <w:tcPr>
            <w:tcW w:w="596" w:type="dxa"/>
            <w:vAlign w:val="center"/>
          </w:tcPr>
          <w:p w14:paraId="6063C0FA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0" w:type="dxa"/>
            <w:vAlign w:val="center"/>
          </w:tcPr>
          <w:p w14:paraId="6DEF1155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94" w:type="dxa"/>
            <w:vAlign w:val="center"/>
          </w:tcPr>
          <w:p w14:paraId="0778D3E8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35" w:type="dxa"/>
            <w:vAlign w:val="center"/>
          </w:tcPr>
          <w:p w14:paraId="41661FA8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05D9489A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7BC2E3E1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" w:type="dxa"/>
            <w:vAlign w:val="center"/>
          </w:tcPr>
          <w:p w14:paraId="7EAD27D2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FC48C8" w:rsidRPr="00C97D42" w14:paraId="411F7E1B" w14:textId="77777777" w:rsidTr="00F14BF0">
        <w:trPr>
          <w:gridAfter w:val="7"/>
          <w:wAfter w:w="3968" w:type="dxa"/>
          <w:trHeight w:val="315"/>
        </w:trPr>
        <w:tc>
          <w:tcPr>
            <w:tcW w:w="583" w:type="dxa"/>
            <w:vAlign w:val="center"/>
          </w:tcPr>
          <w:p w14:paraId="3736CA17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L 3</w:t>
            </w:r>
          </w:p>
        </w:tc>
        <w:tc>
          <w:tcPr>
            <w:tcW w:w="596" w:type="dxa"/>
            <w:vAlign w:val="center"/>
          </w:tcPr>
          <w:p w14:paraId="4BF3A9EC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00" w:type="dxa"/>
            <w:vAlign w:val="center"/>
          </w:tcPr>
          <w:p w14:paraId="5DCAAD35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4" w:type="dxa"/>
            <w:vAlign w:val="center"/>
          </w:tcPr>
          <w:p w14:paraId="4363A85D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35" w:type="dxa"/>
            <w:vAlign w:val="center"/>
          </w:tcPr>
          <w:p w14:paraId="613ED704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42CBAF7C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1B180BA1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" w:type="dxa"/>
            <w:vAlign w:val="center"/>
          </w:tcPr>
          <w:p w14:paraId="0482E254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FC48C8" w:rsidRPr="00C97D42" w14:paraId="6087CEB7" w14:textId="77777777" w:rsidTr="00F14BF0">
        <w:trPr>
          <w:trHeight w:val="315"/>
        </w:trPr>
        <w:tc>
          <w:tcPr>
            <w:tcW w:w="583" w:type="dxa"/>
            <w:vAlign w:val="center"/>
          </w:tcPr>
          <w:p w14:paraId="7035B5AF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E 4</w:t>
            </w:r>
          </w:p>
        </w:tc>
        <w:tc>
          <w:tcPr>
            <w:tcW w:w="596" w:type="dxa"/>
            <w:vAlign w:val="center"/>
          </w:tcPr>
          <w:p w14:paraId="5787FFA5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0" w:type="dxa"/>
            <w:vAlign w:val="center"/>
          </w:tcPr>
          <w:p w14:paraId="17674D90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94" w:type="dxa"/>
            <w:vAlign w:val="center"/>
          </w:tcPr>
          <w:p w14:paraId="71174103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5" w:type="dxa"/>
            <w:vAlign w:val="center"/>
          </w:tcPr>
          <w:p w14:paraId="2425F6AB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5F74CB39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1EA52007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" w:type="dxa"/>
            <w:vAlign w:val="center"/>
          </w:tcPr>
          <w:p w14:paraId="3FCA699C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23" w:type="dxa"/>
            <w:gridSpan w:val="2"/>
            <w:vAlign w:val="center"/>
          </w:tcPr>
          <w:p w14:paraId="534260EF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348D93CE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366C1DA7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6CBA6502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" w:type="dxa"/>
            <w:vAlign w:val="center"/>
          </w:tcPr>
          <w:p w14:paraId="45C1F9A8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dxa"/>
            <w:vAlign w:val="center"/>
          </w:tcPr>
          <w:p w14:paraId="3D938CA8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48C8" w:rsidRPr="00C97D42" w14:paraId="1BE32C11" w14:textId="77777777" w:rsidTr="00F14BF0">
        <w:trPr>
          <w:trHeight w:val="315"/>
        </w:trPr>
        <w:tc>
          <w:tcPr>
            <w:tcW w:w="583" w:type="dxa"/>
            <w:vAlign w:val="center"/>
          </w:tcPr>
          <w:p w14:paraId="55121979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L 4</w:t>
            </w:r>
          </w:p>
        </w:tc>
        <w:tc>
          <w:tcPr>
            <w:tcW w:w="596" w:type="dxa"/>
            <w:vAlign w:val="center"/>
          </w:tcPr>
          <w:p w14:paraId="32680C60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0" w:type="dxa"/>
            <w:vAlign w:val="center"/>
          </w:tcPr>
          <w:p w14:paraId="5CAF9B69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4" w:type="dxa"/>
            <w:vAlign w:val="center"/>
          </w:tcPr>
          <w:p w14:paraId="57E9F17F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35" w:type="dxa"/>
            <w:vAlign w:val="center"/>
          </w:tcPr>
          <w:p w14:paraId="44E2739F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3E7A7679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7B1FE661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" w:type="dxa"/>
            <w:vAlign w:val="center"/>
          </w:tcPr>
          <w:p w14:paraId="11D6230F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23" w:type="dxa"/>
            <w:gridSpan w:val="2"/>
            <w:vAlign w:val="center"/>
          </w:tcPr>
          <w:p w14:paraId="5F0BA7D3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5D323E64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6B905C04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1C26EF8E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" w:type="dxa"/>
            <w:vAlign w:val="center"/>
          </w:tcPr>
          <w:p w14:paraId="1CC0D5DB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dxa"/>
            <w:vAlign w:val="center"/>
          </w:tcPr>
          <w:p w14:paraId="2CD90009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48C8" w:rsidRPr="00C97D42" w14:paraId="6064A804" w14:textId="77777777" w:rsidTr="00F14BF0">
        <w:trPr>
          <w:trHeight w:val="315"/>
        </w:trPr>
        <w:tc>
          <w:tcPr>
            <w:tcW w:w="583" w:type="dxa"/>
            <w:vAlign w:val="center"/>
          </w:tcPr>
          <w:p w14:paraId="751E56FF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E 5</w:t>
            </w:r>
          </w:p>
        </w:tc>
        <w:tc>
          <w:tcPr>
            <w:tcW w:w="596" w:type="dxa"/>
            <w:vAlign w:val="center"/>
          </w:tcPr>
          <w:p w14:paraId="27FC7823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00" w:type="dxa"/>
            <w:vAlign w:val="center"/>
          </w:tcPr>
          <w:p w14:paraId="1B99A82A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94" w:type="dxa"/>
            <w:vAlign w:val="center"/>
          </w:tcPr>
          <w:p w14:paraId="70D517BD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5" w:type="dxa"/>
            <w:vAlign w:val="center"/>
          </w:tcPr>
          <w:p w14:paraId="39FCAE9D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2DC387BD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413B3B2C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" w:type="dxa"/>
            <w:vAlign w:val="center"/>
          </w:tcPr>
          <w:p w14:paraId="1859D4D6" w14:textId="32C48B27" w:rsidR="00FC48C8" w:rsidRPr="00C97D42" w:rsidRDefault="00012042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23" w:type="dxa"/>
            <w:gridSpan w:val="2"/>
            <w:vAlign w:val="center"/>
          </w:tcPr>
          <w:p w14:paraId="4946E504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3FCCAB09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29CA5748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528324EB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" w:type="dxa"/>
            <w:vAlign w:val="center"/>
          </w:tcPr>
          <w:p w14:paraId="0C2C3B51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dxa"/>
            <w:vAlign w:val="center"/>
          </w:tcPr>
          <w:p w14:paraId="17EC5424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48C8" w:rsidRPr="00C97D42" w14:paraId="7E78ACFA" w14:textId="77777777" w:rsidTr="00F14BF0">
        <w:trPr>
          <w:trHeight w:val="315"/>
        </w:trPr>
        <w:tc>
          <w:tcPr>
            <w:tcW w:w="583" w:type="dxa"/>
            <w:vAlign w:val="center"/>
          </w:tcPr>
          <w:p w14:paraId="108E9179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L 5</w:t>
            </w:r>
          </w:p>
        </w:tc>
        <w:tc>
          <w:tcPr>
            <w:tcW w:w="596" w:type="dxa"/>
            <w:vAlign w:val="center"/>
          </w:tcPr>
          <w:p w14:paraId="486F97A3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0" w:type="dxa"/>
            <w:vAlign w:val="center"/>
          </w:tcPr>
          <w:p w14:paraId="7C192965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4" w:type="dxa"/>
            <w:vAlign w:val="center"/>
          </w:tcPr>
          <w:p w14:paraId="6C55F815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35" w:type="dxa"/>
            <w:vAlign w:val="center"/>
          </w:tcPr>
          <w:p w14:paraId="391B2927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620689D1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2FE21029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" w:type="dxa"/>
            <w:vAlign w:val="center"/>
          </w:tcPr>
          <w:p w14:paraId="0E92CAB1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23" w:type="dxa"/>
            <w:gridSpan w:val="2"/>
            <w:vAlign w:val="center"/>
          </w:tcPr>
          <w:p w14:paraId="30769AF4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51235463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53693A52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06EF4C43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" w:type="dxa"/>
            <w:vAlign w:val="center"/>
          </w:tcPr>
          <w:p w14:paraId="254D4C1B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dxa"/>
            <w:vAlign w:val="center"/>
          </w:tcPr>
          <w:p w14:paraId="216D7044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48C8" w:rsidRPr="00C97D42" w14:paraId="1D54F97E" w14:textId="77777777" w:rsidTr="00F14BF0">
        <w:trPr>
          <w:trHeight w:val="315"/>
        </w:trPr>
        <w:tc>
          <w:tcPr>
            <w:tcW w:w="583" w:type="dxa"/>
            <w:vAlign w:val="center"/>
          </w:tcPr>
          <w:p w14:paraId="7690EF93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E 6</w:t>
            </w:r>
          </w:p>
        </w:tc>
        <w:tc>
          <w:tcPr>
            <w:tcW w:w="596" w:type="dxa"/>
            <w:vAlign w:val="center"/>
          </w:tcPr>
          <w:p w14:paraId="3143C4E0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0" w:type="dxa"/>
            <w:vAlign w:val="center"/>
          </w:tcPr>
          <w:p w14:paraId="0FE4A390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94" w:type="dxa"/>
            <w:vAlign w:val="center"/>
          </w:tcPr>
          <w:p w14:paraId="51638B27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35" w:type="dxa"/>
            <w:vAlign w:val="center"/>
          </w:tcPr>
          <w:p w14:paraId="72DE27B7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4FA67B6F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40DA3727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" w:type="dxa"/>
            <w:vAlign w:val="center"/>
          </w:tcPr>
          <w:p w14:paraId="0E82A73E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23" w:type="dxa"/>
            <w:gridSpan w:val="2"/>
            <w:vAlign w:val="center"/>
          </w:tcPr>
          <w:p w14:paraId="4556A15B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277903DD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68960D06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5F7E93EB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" w:type="dxa"/>
            <w:vAlign w:val="center"/>
          </w:tcPr>
          <w:p w14:paraId="15FD7810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dxa"/>
            <w:vAlign w:val="center"/>
          </w:tcPr>
          <w:p w14:paraId="37F3C18C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48C8" w:rsidRPr="00C97D42" w14:paraId="3FF73249" w14:textId="77777777" w:rsidTr="00F14BF0">
        <w:trPr>
          <w:trHeight w:val="315"/>
        </w:trPr>
        <w:tc>
          <w:tcPr>
            <w:tcW w:w="583" w:type="dxa"/>
            <w:tcBorders>
              <w:bottom w:val="single" w:sz="12" w:space="0" w:color="auto"/>
            </w:tcBorders>
            <w:vAlign w:val="center"/>
          </w:tcPr>
          <w:p w14:paraId="5FF4243F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7D42">
              <w:rPr>
                <w:rFonts w:ascii="Times New Roman" w:hAnsi="Times New Roman" w:cs="Times New Roman"/>
                <w:b/>
                <w:sz w:val="22"/>
              </w:rPr>
              <w:t>L 6</w:t>
            </w:r>
          </w:p>
        </w:tc>
        <w:tc>
          <w:tcPr>
            <w:tcW w:w="596" w:type="dxa"/>
            <w:tcBorders>
              <w:bottom w:val="single" w:sz="12" w:space="0" w:color="auto"/>
            </w:tcBorders>
            <w:vAlign w:val="center"/>
          </w:tcPr>
          <w:p w14:paraId="341F7E0C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vAlign w:val="center"/>
          </w:tcPr>
          <w:p w14:paraId="3733612F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vAlign w:val="center"/>
          </w:tcPr>
          <w:p w14:paraId="49242536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vAlign w:val="center"/>
          </w:tcPr>
          <w:p w14:paraId="0AB459FE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3ED22CA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7B5C7E17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" w:type="dxa"/>
            <w:tcBorders>
              <w:bottom w:val="single" w:sz="12" w:space="0" w:color="auto"/>
            </w:tcBorders>
            <w:vAlign w:val="center"/>
          </w:tcPr>
          <w:p w14:paraId="265E28F9" w14:textId="77777777" w:rsidR="00FC48C8" w:rsidRPr="00C97D42" w:rsidRDefault="00FC48C8" w:rsidP="00FC48C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97D4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23" w:type="dxa"/>
            <w:gridSpan w:val="2"/>
            <w:tcBorders>
              <w:bottom w:val="single" w:sz="12" w:space="0" w:color="auto"/>
            </w:tcBorders>
            <w:vAlign w:val="center"/>
          </w:tcPr>
          <w:p w14:paraId="0556B29A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tcBorders>
              <w:bottom w:val="single" w:sz="12" w:space="0" w:color="auto"/>
            </w:tcBorders>
            <w:vAlign w:val="center"/>
          </w:tcPr>
          <w:p w14:paraId="6A0E5EC3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tcBorders>
              <w:bottom w:val="single" w:sz="12" w:space="0" w:color="auto"/>
            </w:tcBorders>
            <w:vAlign w:val="center"/>
          </w:tcPr>
          <w:p w14:paraId="44564E1C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dxa"/>
            <w:tcBorders>
              <w:bottom w:val="single" w:sz="12" w:space="0" w:color="auto"/>
            </w:tcBorders>
            <w:vAlign w:val="center"/>
          </w:tcPr>
          <w:p w14:paraId="3DFF57E5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" w:type="dxa"/>
            <w:tcBorders>
              <w:bottom w:val="single" w:sz="12" w:space="0" w:color="auto"/>
            </w:tcBorders>
            <w:vAlign w:val="center"/>
          </w:tcPr>
          <w:p w14:paraId="07DBD039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dxa"/>
            <w:tcBorders>
              <w:bottom w:val="single" w:sz="12" w:space="0" w:color="auto"/>
            </w:tcBorders>
            <w:vAlign w:val="center"/>
          </w:tcPr>
          <w:p w14:paraId="16CFE0FE" w14:textId="77777777" w:rsidR="00FC48C8" w:rsidRPr="00C97D42" w:rsidRDefault="00FC48C8" w:rsidP="00FC48C8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F8A9B82" w14:textId="77777777" w:rsidR="00F14BF0" w:rsidRPr="00C97D42" w:rsidRDefault="00F14BF0" w:rsidP="00C61980">
      <w:pPr>
        <w:spacing w:after="0" w:line="240" w:lineRule="auto"/>
        <w:ind w:hanging="851"/>
        <w:rPr>
          <w:rFonts w:ascii="Times New Roman" w:hAnsi="Times New Roman" w:cs="Times New Roman"/>
          <w:b/>
          <w:sz w:val="22"/>
        </w:rPr>
      </w:pPr>
    </w:p>
    <w:p w14:paraId="0C182C12" w14:textId="77777777" w:rsidR="00C61980" w:rsidRPr="00C97D42" w:rsidRDefault="00C61980" w:rsidP="00C61980">
      <w:pPr>
        <w:spacing w:after="0" w:line="240" w:lineRule="auto"/>
        <w:ind w:hanging="851"/>
        <w:rPr>
          <w:rFonts w:ascii="Times New Roman" w:hAnsi="Times New Roman" w:cs="Times New Roman"/>
          <w:b/>
          <w:sz w:val="22"/>
        </w:rPr>
      </w:pPr>
    </w:p>
    <w:p w14:paraId="287E7865" w14:textId="77777777" w:rsidR="006141D1" w:rsidRPr="00C97D42" w:rsidRDefault="006141D1" w:rsidP="00F14BF0">
      <w:pPr>
        <w:spacing w:after="0" w:line="240" w:lineRule="auto"/>
        <w:ind w:right="-96" w:hanging="851"/>
        <w:rPr>
          <w:rFonts w:ascii="Times New Roman" w:hAnsi="Times New Roman" w:cs="Times New Roman"/>
          <w:b/>
          <w:sz w:val="22"/>
        </w:rPr>
      </w:pPr>
    </w:p>
    <w:p w14:paraId="6AE6CC7B" w14:textId="1135B1D5" w:rsidR="00F14BF0" w:rsidRPr="00C97D42" w:rsidRDefault="002A540D" w:rsidP="003D03CE">
      <w:pPr>
        <w:spacing w:after="0" w:line="240" w:lineRule="auto"/>
        <w:ind w:right="-96" w:hanging="851"/>
        <w:rPr>
          <w:rFonts w:ascii="Times New Roman" w:hAnsi="Times New Roman" w:cs="Times New Roman"/>
          <w:b/>
          <w:sz w:val="22"/>
        </w:rPr>
      </w:pPr>
      <w:r w:rsidRPr="00C97D42">
        <w:rPr>
          <w:rFonts w:ascii="Times New Roman" w:hAnsi="Times New Roman" w:cs="Times New Roman"/>
          <w:b/>
          <w:sz w:val="22"/>
        </w:rPr>
        <w:t>Table 3</w:t>
      </w:r>
      <w:r w:rsidR="00012042" w:rsidRPr="00C97D42">
        <w:rPr>
          <w:rFonts w:ascii="Times New Roman" w:hAnsi="Times New Roman" w:cs="Times New Roman"/>
          <w:b/>
          <w:sz w:val="22"/>
        </w:rPr>
        <w:t>: DNTR</w:t>
      </w:r>
      <w:r w:rsidR="007033CD" w:rsidRPr="00C97D42">
        <w:rPr>
          <w:rFonts w:ascii="Times New Roman" w:hAnsi="Times New Roman" w:cs="Times New Roman"/>
          <w:b/>
          <w:sz w:val="22"/>
        </w:rPr>
        <w:t>19 and DNTR10 allelic distribution between six and two pairs of ewes and l</w:t>
      </w:r>
      <w:r w:rsidR="003D03CE" w:rsidRPr="00C97D42">
        <w:rPr>
          <w:rFonts w:ascii="Times New Roman" w:hAnsi="Times New Roman" w:cs="Times New Roman"/>
          <w:b/>
          <w:sz w:val="22"/>
        </w:rPr>
        <w:t>ambs.</w:t>
      </w:r>
    </w:p>
    <w:p w14:paraId="711B2200" w14:textId="7EB3AFD4" w:rsidR="007033CD" w:rsidRPr="00C97D42" w:rsidRDefault="00881284" w:rsidP="00F14BF0">
      <w:pPr>
        <w:spacing w:after="0" w:line="240" w:lineRule="auto"/>
        <w:ind w:left="-851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+ </w:t>
      </w:r>
      <w:r w:rsidR="007033CD" w:rsidRPr="00C97D42">
        <w:rPr>
          <w:rFonts w:ascii="Times New Roman" w:hAnsi="Times New Roman" w:cs="Times New Roman"/>
          <w:szCs w:val="20"/>
        </w:rPr>
        <w:t xml:space="preserve">(The numbers given in the table heading are the number of tandem repeats) </w:t>
      </w:r>
    </w:p>
    <w:p w14:paraId="38F4527C" w14:textId="77777777" w:rsidR="007033CD" w:rsidRPr="00C97D42" w:rsidRDefault="007033CD" w:rsidP="007033CD">
      <w:pPr>
        <w:rPr>
          <w:rFonts w:ascii="Times New Roman" w:hAnsi="Times New Roman" w:cs="Times New Roman"/>
          <w:b/>
          <w:sz w:val="24"/>
          <w:szCs w:val="24"/>
        </w:rPr>
      </w:pPr>
    </w:p>
    <w:p w14:paraId="100D3BE3" w14:textId="77777777" w:rsidR="007033CD" w:rsidRPr="00C97D42" w:rsidRDefault="007033CD" w:rsidP="007033CD">
      <w:pPr>
        <w:rPr>
          <w:rFonts w:ascii="Times New Roman" w:hAnsi="Times New Roman" w:cs="Times New Roman"/>
          <w:b/>
          <w:sz w:val="24"/>
          <w:szCs w:val="24"/>
        </w:rPr>
      </w:pPr>
    </w:p>
    <w:p w14:paraId="66BF28F6" w14:textId="77777777" w:rsidR="007033CD" w:rsidRPr="00C97D42" w:rsidRDefault="007033CD" w:rsidP="007033CD">
      <w:pPr>
        <w:rPr>
          <w:rFonts w:ascii="Times New Roman" w:hAnsi="Times New Roman" w:cs="Times New Roman"/>
          <w:b/>
          <w:sz w:val="24"/>
          <w:szCs w:val="24"/>
        </w:rPr>
      </w:pPr>
    </w:p>
    <w:p w14:paraId="4E9359BB" w14:textId="77777777" w:rsidR="007033CD" w:rsidRPr="00C97D42" w:rsidRDefault="007033CD" w:rsidP="007033CD">
      <w:pPr>
        <w:rPr>
          <w:rFonts w:ascii="Times New Roman" w:hAnsi="Times New Roman" w:cs="Times New Roman"/>
          <w:b/>
          <w:sz w:val="24"/>
          <w:szCs w:val="24"/>
        </w:rPr>
      </w:pPr>
    </w:p>
    <w:p w14:paraId="05E63826" w14:textId="77777777" w:rsidR="007033CD" w:rsidRPr="00C97D42" w:rsidRDefault="007033CD" w:rsidP="007033CD">
      <w:pPr>
        <w:rPr>
          <w:rFonts w:ascii="Times New Roman" w:hAnsi="Times New Roman" w:cs="Times New Roman"/>
          <w:b/>
          <w:sz w:val="24"/>
          <w:szCs w:val="24"/>
        </w:rPr>
      </w:pPr>
    </w:p>
    <w:p w14:paraId="6C04BBC8" w14:textId="77777777" w:rsidR="007033CD" w:rsidRPr="00C97D42" w:rsidRDefault="007033CD" w:rsidP="007033CD">
      <w:pPr>
        <w:rPr>
          <w:rFonts w:ascii="Times New Roman" w:hAnsi="Times New Roman" w:cs="Times New Roman"/>
          <w:b/>
          <w:sz w:val="24"/>
          <w:szCs w:val="24"/>
        </w:rPr>
      </w:pPr>
    </w:p>
    <w:p w14:paraId="0CA4C76B" w14:textId="77777777" w:rsidR="007033CD" w:rsidRPr="00C97D42" w:rsidRDefault="007033CD" w:rsidP="007033CD">
      <w:pPr>
        <w:rPr>
          <w:rFonts w:ascii="Times New Roman" w:hAnsi="Times New Roman" w:cs="Times New Roman"/>
          <w:b/>
          <w:sz w:val="24"/>
          <w:szCs w:val="24"/>
        </w:rPr>
      </w:pPr>
    </w:p>
    <w:p w14:paraId="28830CBE" w14:textId="77777777" w:rsidR="007033CD" w:rsidRPr="00C97D42" w:rsidRDefault="007033CD" w:rsidP="007033CD">
      <w:pPr>
        <w:rPr>
          <w:rFonts w:ascii="Times New Roman" w:hAnsi="Times New Roman" w:cs="Times New Roman"/>
          <w:b/>
          <w:sz w:val="24"/>
          <w:szCs w:val="24"/>
        </w:rPr>
      </w:pPr>
    </w:p>
    <w:p w14:paraId="468CA9B1" w14:textId="77777777" w:rsidR="007033CD" w:rsidRPr="00C97D42" w:rsidRDefault="007033CD" w:rsidP="007033CD">
      <w:pPr>
        <w:rPr>
          <w:rFonts w:ascii="Times New Roman" w:hAnsi="Times New Roman" w:cs="Times New Roman"/>
          <w:b/>
          <w:sz w:val="24"/>
          <w:szCs w:val="24"/>
        </w:rPr>
      </w:pPr>
    </w:p>
    <w:p w14:paraId="0258727C" w14:textId="77777777" w:rsidR="007033CD" w:rsidRPr="00C97D42" w:rsidRDefault="007033C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162C9EBF" w14:textId="77777777" w:rsidR="007033CD" w:rsidRPr="00C97D42" w:rsidRDefault="007033C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48D2B27F" w14:textId="77777777" w:rsidR="007033CD" w:rsidRPr="00C97D42" w:rsidRDefault="007033C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61689F4" w14:textId="77777777" w:rsidR="007033CD" w:rsidRPr="00C97D42" w:rsidRDefault="007033C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39B72AFC" w14:textId="77777777" w:rsidR="007033CD" w:rsidRPr="00C97D42" w:rsidRDefault="007033C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42F8DB1D" w14:textId="77777777" w:rsidR="007033CD" w:rsidRPr="00C97D42" w:rsidRDefault="007033C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FFAD202" w14:textId="77777777" w:rsidR="007033CD" w:rsidRPr="00C97D42" w:rsidRDefault="007033C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345774D6" w14:textId="77777777" w:rsidR="007033CD" w:rsidRPr="00C97D42" w:rsidRDefault="007033C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03E3343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7D4175F7" w14:textId="77777777" w:rsidR="002531DE" w:rsidRPr="00C97D42" w:rsidRDefault="002531DE">
      <w:pPr>
        <w:spacing w:after="0" w:line="24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2531DE" w:rsidRPr="00C97D42" w:rsidSect="00E4634A">
      <w:pgSz w:w="11900" w:h="16840"/>
      <w:pgMar w:top="1440" w:right="1127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83" w:usb1="08070000" w:usb2="00000010" w:usb3="00000000" w:csb0="00020009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CD5"/>
    <w:rsid w:val="00002034"/>
    <w:rsid w:val="00012042"/>
    <w:rsid w:val="000175BD"/>
    <w:rsid w:val="0002047D"/>
    <w:rsid w:val="00026D61"/>
    <w:rsid w:val="0003265D"/>
    <w:rsid w:val="00035583"/>
    <w:rsid w:val="00041024"/>
    <w:rsid w:val="0005624F"/>
    <w:rsid w:val="00085925"/>
    <w:rsid w:val="00096446"/>
    <w:rsid w:val="000A16A2"/>
    <w:rsid w:val="000C566B"/>
    <w:rsid w:val="000E2F9E"/>
    <w:rsid w:val="000F0AB9"/>
    <w:rsid w:val="000F2DD8"/>
    <w:rsid w:val="000F7D22"/>
    <w:rsid w:val="00101E2D"/>
    <w:rsid w:val="00104253"/>
    <w:rsid w:val="001114A6"/>
    <w:rsid w:val="001248B1"/>
    <w:rsid w:val="0012581E"/>
    <w:rsid w:val="00127984"/>
    <w:rsid w:val="001305BB"/>
    <w:rsid w:val="00132C96"/>
    <w:rsid w:val="00136C74"/>
    <w:rsid w:val="00174DDB"/>
    <w:rsid w:val="001A504B"/>
    <w:rsid w:val="001D0BCB"/>
    <w:rsid w:val="001E0F4F"/>
    <w:rsid w:val="00212EFA"/>
    <w:rsid w:val="00222476"/>
    <w:rsid w:val="00235F37"/>
    <w:rsid w:val="0023734F"/>
    <w:rsid w:val="0024276E"/>
    <w:rsid w:val="002531DE"/>
    <w:rsid w:val="00255859"/>
    <w:rsid w:val="00256088"/>
    <w:rsid w:val="002774B3"/>
    <w:rsid w:val="002807E2"/>
    <w:rsid w:val="00287E4A"/>
    <w:rsid w:val="00291E50"/>
    <w:rsid w:val="0029319F"/>
    <w:rsid w:val="002A540D"/>
    <w:rsid w:val="002A640D"/>
    <w:rsid w:val="002B0FAD"/>
    <w:rsid w:val="002B100A"/>
    <w:rsid w:val="002C0095"/>
    <w:rsid w:val="002C7A71"/>
    <w:rsid w:val="002D5868"/>
    <w:rsid w:val="002D6493"/>
    <w:rsid w:val="002E3F75"/>
    <w:rsid w:val="002E66FC"/>
    <w:rsid w:val="002E70C9"/>
    <w:rsid w:val="002F24B3"/>
    <w:rsid w:val="00310E8A"/>
    <w:rsid w:val="003277C9"/>
    <w:rsid w:val="00335F7B"/>
    <w:rsid w:val="0034024A"/>
    <w:rsid w:val="0034151D"/>
    <w:rsid w:val="00345342"/>
    <w:rsid w:val="00367AC4"/>
    <w:rsid w:val="003818D5"/>
    <w:rsid w:val="00384099"/>
    <w:rsid w:val="00386060"/>
    <w:rsid w:val="003959F5"/>
    <w:rsid w:val="003A2902"/>
    <w:rsid w:val="003A57B4"/>
    <w:rsid w:val="003B33E0"/>
    <w:rsid w:val="003C35F2"/>
    <w:rsid w:val="003D03CE"/>
    <w:rsid w:val="003D4DB6"/>
    <w:rsid w:val="003E68C8"/>
    <w:rsid w:val="003E7A71"/>
    <w:rsid w:val="003F039B"/>
    <w:rsid w:val="003F1C49"/>
    <w:rsid w:val="003F3756"/>
    <w:rsid w:val="004001B4"/>
    <w:rsid w:val="00402504"/>
    <w:rsid w:val="0040387B"/>
    <w:rsid w:val="004130EB"/>
    <w:rsid w:val="00425AE5"/>
    <w:rsid w:val="00426856"/>
    <w:rsid w:val="00436FA9"/>
    <w:rsid w:val="00444C57"/>
    <w:rsid w:val="00466C23"/>
    <w:rsid w:val="004B05E9"/>
    <w:rsid w:val="004B29F0"/>
    <w:rsid w:val="004C332C"/>
    <w:rsid w:val="004C4A36"/>
    <w:rsid w:val="004D3FCC"/>
    <w:rsid w:val="004E26ED"/>
    <w:rsid w:val="004E5AE0"/>
    <w:rsid w:val="004F47D3"/>
    <w:rsid w:val="00501ADE"/>
    <w:rsid w:val="0050668C"/>
    <w:rsid w:val="00510A6D"/>
    <w:rsid w:val="00513CB8"/>
    <w:rsid w:val="00516309"/>
    <w:rsid w:val="00524792"/>
    <w:rsid w:val="00545D21"/>
    <w:rsid w:val="005501F4"/>
    <w:rsid w:val="00556BAC"/>
    <w:rsid w:val="00584EFB"/>
    <w:rsid w:val="00594092"/>
    <w:rsid w:val="00595F17"/>
    <w:rsid w:val="005A39CD"/>
    <w:rsid w:val="005A7E64"/>
    <w:rsid w:val="005B5D45"/>
    <w:rsid w:val="005C0F36"/>
    <w:rsid w:val="005C76AC"/>
    <w:rsid w:val="005D068F"/>
    <w:rsid w:val="005E7CCF"/>
    <w:rsid w:val="005F7A47"/>
    <w:rsid w:val="00603B35"/>
    <w:rsid w:val="00603F5B"/>
    <w:rsid w:val="00607CE9"/>
    <w:rsid w:val="006141D1"/>
    <w:rsid w:val="00633C93"/>
    <w:rsid w:val="006423C4"/>
    <w:rsid w:val="00643B87"/>
    <w:rsid w:val="00662962"/>
    <w:rsid w:val="00674F82"/>
    <w:rsid w:val="006944C1"/>
    <w:rsid w:val="006A4267"/>
    <w:rsid w:val="006A5F6C"/>
    <w:rsid w:val="006A7F4A"/>
    <w:rsid w:val="006C19E7"/>
    <w:rsid w:val="006C45FE"/>
    <w:rsid w:val="006E47EC"/>
    <w:rsid w:val="006F473B"/>
    <w:rsid w:val="006F4D10"/>
    <w:rsid w:val="006F57A8"/>
    <w:rsid w:val="006F601E"/>
    <w:rsid w:val="00701F21"/>
    <w:rsid w:val="007033CD"/>
    <w:rsid w:val="00710006"/>
    <w:rsid w:val="00711A00"/>
    <w:rsid w:val="00712DE5"/>
    <w:rsid w:val="00717FDB"/>
    <w:rsid w:val="00763AFD"/>
    <w:rsid w:val="00766805"/>
    <w:rsid w:val="007716E5"/>
    <w:rsid w:val="007949EC"/>
    <w:rsid w:val="007A357F"/>
    <w:rsid w:val="007D1668"/>
    <w:rsid w:val="007E3734"/>
    <w:rsid w:val="007F21A7"/>
    <w:rsid w:val="008052CA"/>
    <w:rsid w:val="0081587D"/>
    <w:rsid w:val="008173D6"/>
    <w:rsid w:val="008351D1"/>
    <w:rsid w:val="008444C3"/>
    <w:rsid w:val="00845771"/>
    <w:rsid w:val="0084682F"/>
    <w:rsid w:val="0086185F"/>
    <w:rsid w:val="008707AC"/>
    <w:rsid w:val="00874652"/>
    <w:rsid w:val="00881284"/>
    <w:rsid w:val="0088157F"/>
    <w:rsid w:val="00891E4B"/>
    <w:rsid w:val="00894097"/>
    <w:rsid w:val="008A26E5"/>
    <w:rsid w:val="008B0E46"/>
    <w:rsid w:val="008B202F"/>
    <w:rsid w:val="008B2AF7"/>
    <w:rsid w:val="008C12EB"/>
    <w:rsid w:val="008D1156"/>
    <w:rsid w:val="008D32A3"/>
    <w:rsid w:val="008F2D8B"/>
    <w:rsid w:val="008F7661"/>
    <w:rsid w:val="00900E7A"/>
    <w:rsid w:val="00904751"/>
    <w:rsid w:val="00910C3C"/>
    <w:rsid w:val="00920062"/>
    <w:rsid w:val="00921C2C"/>
    <w:rsid w:val="00931C44"/>
    <w:rsid w:val="00954107"/>
    <w:rsid w:val="00956D1C"/>
    <w:rsid w:val="00973AFB"/>
    <w:rsid w:val="00983512"/>
    <w:rsid w:val="009969DE"/>
    <w:rsid w:val="00997C7B"/>
    <w:rsid w:val="009A5843"/>
    <w:rsid w:val="009A6835"/>
    <w:rsid w:val="009B72E2"/>
    <w:rsid w:val="009E4E69"/>
    <w:rsid w:val="009E52C3"/>
    <w:rsid w:val="009F17BB"/>
    <w:rsid w:val="009F2D1E"/>
    <w:rsid w:val="009F43FC"/>
    <w:rsid w:val="00A04CD5"/>
    <w:rsid w:val="00A32575"/>
    <w:rsid w:val="00A41F75"/>
    <w:rsid w:val="00A44170"/>
    <w:rsid w:val="00A54BC7"/>
    <w:rsid w:val="00A567D1"/>
    <w:rsid w:val="00A61D7A"/>
    <w:rsid w:val="00A70988"/>
    <w:rsid w:val="00A76BBD"/>
    <w:rsid w:val="00A864C0"/>
    <w:rsid w:val="00A86F42"/>
    <w:rsid w:val="00A93661"/>
    <w:rsid w:val="00A96660"/>
    <w:rsid w:val="00AA5A0C"/>
    <w:rsid w:val="00AB6A0A"/>
    <w:rsid w:val="00AD35CA"/>
    <w:rsid w:val="00AD465D"/>
    <w:rsid w:val="00AE55CA"/>
    <w:rsid w:val="00AF1182"/>
    <w:rsid w:val="00AF4D50"/>
    <w:rsid w:val="00B00D70"/>
    <w:rsid w:val="00B061CF"/>
    <w:rsid w:val="00B135B3"/>
    <w:rsid w:val="00B2039F"/>
    <w:rsid w:val="00B3391E"/>
    <w:rsid w:val="00B3421C"/>
    <w:rsid w:val="00B4353C"/>
    <w:rsid w:val="00B44EFF"/>
    <w:rsid w:val="00B61A67"/>
    <w:rsid w:val="00B66304"/>
    <w:rsid w:val="00B73311"/>
    <w:rsid w:val="00B749E3"/>
    <w:rsid w:val="00B77329"/>
    <w:rsid w:val="00B843EB"/>
    <w:rsid w:val="00B86411"/>
    <w:rsid w:val="00BB287B"/>
    <w:rsid w:val="00BB2B63"/>
    <w:rsid w:val="00BB56F2"/>
    <w:rsid w:val="00BB6989"/>
    <w:rsid w:val="00BC02CB"/>
    <w:rsid w:val="00BC6B8B"/>
    <w:rsid w:val="00BE6FBD"/>
    <w:rsid w:val="00BF2EB5"/>
    <w:rsid w:val="00BF458D"/>
    <w:rsid w:val="00BF6709"/>
    <w:rsid w:val="00C140C9"/>
    <w:rsid w:val="00C1706A"/>
    <w:rsid w:val="00C22306"/>
    <w:rsid w:val="00C24E15"/>
    <w:rsid w:val="00C474F2"/>
    <w:rsid w:val="00C5011D"/>
    <w:rsid w:val="00C52351"/>
    <w:rsid w:val="00C61980"/>
    <w:rsid w:val="00C66EA7"/>
    <w:rsid w:val="00C72A46"/>
    <w:rsid w:val="00C864A5"/>
    <w:rsid w:val="00C97D42"/>
    <w:rsid w:val="00CB0A7D"/>
    <w:rsid w:val="00CC4131"/>
    <w:rsid w:val="00CC4F00"/>
    <w:rsid w:val="00CC5C19"/>
    <w:rsid w:val="00CC6037"/>
    <w:rsid w:val="00CD08D3"/>
    <w:rsid w:val="00CD7F29"/>
    <w:rsid w:val="00CE0A0A"/>
    <w:rsid w:val="00CE5A26"/>
    <w:rsid w:val="00D17BBE"/>
    <w:rsid w:val="00D377CE"/>
    <w:rsid w:val="00D53DAE"/>
    <w:rsid w:val="00D63E9E"/>
    <w:rsid w:val="00D74C9E"/>
    <w:rsid w:val="00D76E05"/>
    <w:rsid w:val="00D83C2D"/>
    <w:rsid w:val="00DA026E"/>
    <w:rsid w:val="00DA6525"/>
    <w:rsid w:val="00DB0EF6"/>
    <w:rsid w:val="00DB10EA"/>
    <w:rsid w:val="00DB7D50"/>
    <w:rsid w:val="00DC65B2"/>
    <w:rsid w:val="00DD4268"/>
    <w:rsid w:val="00DD462B"/>
    <w:rsid w:val="00DF05F0"/>
    <w:rsid w:val="00E20F1E"/>
    <w:rsid w:val="00E2175D"/>
    <w:rsid w:val="00E35599"/>
    <w:rsid w:val="00E4634A"/>
    <w:rsid w:val="00E4765E"/>
    <w:rsid w:val="00E66CA3"/>
    <w:rsid w:val="00E76EDE"/>
    <w:rsid w:val="00E806B7"/>
    <w:rsid w:val="00E84C36"/>
    <w:rsid w:val="00E94496"/>
    <w:rsid w:val="00E964B5"/>
    <w:rsid w:val="00EA75C0"/>
    <w:rsid w:val="00EE5095"/>
    <w:rsid w:val="00EF0D61"/>
    <w:rsid w:val="00EF3484"/>
    <w:rsid w:val="00F0005C"/>
    <w:rsid w:val="00F01EBC"/>
    <w:rsid w:val="00F021ED"/>
    <w:rsid w:val="00F10989"/>
    <w:rsid w:val="00F14BF0"/>
    <w:rsid w:val="00F14F23"/>
    <w:rsid w:val="00F27516"/>
    <w:rsid w:val="00F56348"/>
    <w:rsid w:val="00F75795"/>
    <w:rsid w:val="00F854A3"/>
    <w:rsid w:val="00F91005"/>
    <w:rsid w:val="00F954B6"/>
    <w:rsid w:val="00FA1283"/>
    <w:rsid w:val="00FA35A0"/>
    <w:rsid w:val="00FB0125"/>
    <w:rsid w:val="00FC48C8"/>
    <w:rsid w:val="00FD01C3"/>
    <w:rsid w:val="00FD0FE2"/>
    <w:rsid w:val="00FE1D5F"/>
    <w:rsid w:val="00FE7B87"/>
    <w:rsid w:val="00FF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A3EB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CD5"/>
    <w:pPr>
      <w:spacing w:after="200" w:line="276" w:lineRule="auto"/>
    </w:pPr>
    <w:rPr>
      <w:rFonts w:ascii="Arial" w:hAnsi="Arial" w:cs="Arial"/>
      <w:sz w:val="20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CD5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04CD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F6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70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709"/>
    <w:rPr>
      <w:rFonts w:ascii="Arial" w:hAnsi="Arial" w:cs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709"/>
    <w:rPr>
      <w:rFonts w:ascii="Arial" w:hAnsi="Arial" w:cs="Arial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709"/>
    <w:rPr>
      <w:rFonts w:ascii="Tahoma" w:hAnsi="Tahoma" w:cs="Tahoma"/>
      <w:sz w:val="16"/>
      <w:szCs w:val="16"/>
      <w:lang w:eastAsia="zh-CN"/>
    </w:rPr>
  </w:style>
  <w:style w:type="table" w:styleId="LightShading">
    <w:name w:val="Light Shading"/>
    <w:basedOn w:val="TableNormal"/>
    <w:uiPriority w:val="60"/>
    <w:rsid w:val="00AE55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CD5"/>
    <w:pPr>
      <w:spacing w:after="200" w:line="276" w:lineRule="auto"/>
    </w:pPr>
    <w:rPr>
      <w:rFonts w:ascii="Arial" w:hAnsi="Arial" w:cs="Arial"/>
      <w:sz w:val="20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CD5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04CD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F6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70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709"/>
    <w:rPr>
      <w:rFonts w:ascii="Arial" w:hAnsi="Arial" w:cs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709"/>
    <w:rPr>
      <w:rFonts w:ascii="Arial" w:hAnsi="Arial" w:cs="Arial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709"/>
    <w:rPr>
      <w:rFonts w:ascii="Tahoma" w:hAnsi="Tahoma" w:cs="Tahoma"/>
      <w:sz w:val="16"/>
      <w:szCs w:val="16"/>
      <w:lang w:eastAsia="zh-CN"/>
    </w:rPr>
  </w:style>
  <w:style w:type="table" w:styleId="LightShading">
    <w:name w:val="Light Shading"/>
    <w:basedOn w:val="TableNormal"/>
    <w:uiPriority w:val="60"/>
    <w:rsid w:val="00AE55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2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zafar</dc:creator>
  <cp:lastModifiedBy>Muzafar</cp:lastModifiedBy>
  <cp:revision>2</cp:revision>
  <dcterms:created xsi:type="dcterms:W3CDTF">2015-04-10T16:41:00Z</dcterms:created>
  <dcterms:modified xsi:type="dcterms:W3CDTF">2015-04-10T16:41:00Z</dcterms:modified>
</cp:coreProperties>
</file>